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414DC" w14:textId="77777777" w:rsidR="00702733" w:rsidRDefault="00702733" w:rsidP="0070273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ietary Patterns and Cardiometabolic Health: Clinical Evidence and Mechanism</w:t>
      </w:r>
    </w:p>
    <w:p w14:paraId="7841377A" w14:textId="5D5AA14F" w:rsidR="00702733" w:rsidRDefault="00702733" w:rsidP="00702733">
      <w:pPr>
        <w:spacing w:line="360" w:lineRule="auto"/>
        <w:jc w:val="center"/>
        <w:rPr>
          <w:rFonts w:ascii="Apple Color Emoji" w:hAnsi="Apple Color Emoji" w:cs="Apple Color Emoji"/>
          <w:vertAlign w:val="superscript"/>
        </w:rPr>
      </w:pPr>
      <w:r>
        <w:rPr>
          <w:rFonts w:ascii="Times New Roman" w:hAnsi="Times New Roman" w:cs="Times New Roman"/>
        </w:rPr>
        <w:t>Wenting Wang</w:t>
      </w:r>
      <w:r>
        <w:rPr>
          <w:rFonts w:ascii="Times New Roman" w:hAnsi="Times New Roman" w:cs="Times New Roman" w:hint="eastAsia"/>
          <w:vertAlign w:val="superscript"/>
        </w:rPr>
        <w:t>1</w:t>
      </w:r>
      <w:r w:rsidR="001F315E" w:rsidRPr="001F315E">
        <w:rPr>
          <w:rFonts w:ascii="Times New Roman" w:hAnsi="Times New Roman" w:cs="Times New Roman"/>
          <w:color w:val="000000" w:themeColor="text1"/>
          <w:vertAlign w:val="superscript"/>
        </w:rPr>
        <w:t>#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an</w:t>
      </w:r>
      <w:r>
        <w:rPr>
          <w:rFonts w:ascii="Times New Roman" w:hAnsi="Times New Roman" w:cs="Times New Roman"/>
        </w:rPr>
        <w:t>fei L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vertAlign w:val="superscript"/>
        </w:rPr>
        <w:t>1</w:t>
      </w:r>
      <w:r w:rsidRPr="001F315E">
        <w:rPr>
          <w:rFonts w:ascii="Times New Roman" w:hAnsi="Times New Roman" w:cs="Times New Roman"/>
          <w:color w:val="000000" w:themeColor="text1"/>
          <w:vertAlign w:val="superscript"/>
        </w:rPr>
        <w:t>#</w:t>
      </w:r>
      <w:r>
        <w:rPr>
          <w:rFonts w:ascii="Times New Roman" w:hAnsi="Times New Roman" w:cs="Times New Roman"/>
        </w:rPr>
        <w:t>, Y</w:t>
      </w:r>
      <w:r>
        <w:rPr>
          <w:rFonts w:ascii="Times New Roman" w:hAnsi="Times New Roman" w:cs="Times New Roman" w:hint="eastAsia"/>
        </w:rPr>
        <w:t>iw</w:t>
      </w:r>
      <w:r>
        <w:rPr>
          <w:rFonts w:ascii="Times New Roman" w:hAnsi="Times New Roman" w:cs="Times New Roman"/>
        </w:rPr>
        <w:t>en L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inyu L</w:t>
      </w:r>
      <w:r>
        <w:rPr>
          <w:rFonts w:ascii="Times New Roman" w:hAnsi="Times New Roman" w:cs="Times New Roman" w:hint="eastAsia"/>
        </w:rPr>
        <w:t>u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Zhixiu L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>eji C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and Y</w:t>
      </w:r>
      <w:r>
        <w:rPr>
          <w:rFonts w:ascii="Times New Roman" w:hAnsi="Times New Roman" w:cs="Times New Roman" w:hint="eastAsia"/>
        </w:rPr>
        <w:t>ue</w:t>
      </w:r>
      <w:r>
        <w:rPr>
          <w:rFonts w:ascii="Times New Roman" w:hAnsi="Times New Roman" w:cs="Times New Roman"/>
        </w:rPr>
        <w:t xml:space="preserve"> Liu</w:t>
      </w:r>
      <w:r>
        <w:rPr>
          <w:rFonts w:ascii="Times New Roman" w:hAnsi="Times New Roman" w:cs="Times New Roman" w:hint="eastAsia"/>
          <w:vertAlign w:val="superscript"/>
        </w:rPr>
        <w:t>1</w:t>
      </w:r>
    </w:p>
    <w:p w14:paraId="78FA3163" w14:textId="77777777" w:rsidR="00702733" w:rsidRDefault="00702733" w:rsidP="00702733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ational Clinical Research Centre for Chinese Medicine Cardiology, Xiyuan Hospital, China Academy of Chinese Medical Sciences, Beijing, China.</w:t>
      </w:r>
    </w:p>
    <w:p w14:paraId="31459CB9" w14:textId="77777777" w:rsidR="00702733" w:rsidRDefault="00702733" w:rsidP="00702733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aculty of medicine, The Chinese University of Hong Kong, HongKong.</w:t>
      </w:r>
    </w:p>
    <w:p w14:paraId="569A457D" w14:textId="77777777" w:rsidR="00702733" w:rsidRDefault="00702733" w:rsidP="00702733">
      <w:pPr>
        <w:spacing w:line="360" w:lineRule="auto"/>
        <w:jc w:val="both"/>
        <w:rPr>
          <w:rFonts w:ascii="Times New Roman" w:hAnsi="Times New Roman" w:cs="Times New Roman"/>
        </w:rPr>
      </w:pPr>
    </w:p>
    <w:p w14:paraId="7768B5E8" w14:textId="77777777" w:rsidR="00702733" w:rsidRDefault="00702733" w:rsidP="007027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unning title: Dietary Patterns and Cardiometabolic Health</w:t>
      </w:r>
    </w:p>
    <w:p w14:paraId="07177BE6" w14:textId="77777777" w:rsidR="00702733" w:rsidRDefault="00702733" w:rsidP="00702733">
      <w:pPr>
        <w:spacing w:line="360" w:lineRule="auto"/>
        <w:jc w:val="both"/>
        <w:rPr>
          <w:rFonts w:ascii="Times New Roman" w:hAnsi="Times New Roman" w:cs="Times New Roman"/>
        </w:rPr>
      </w:pPr>
    </w:p>
    <w:p w14:paraId="2AF8C859" w14:textId="77777777" w:rsidR="00702733" w:rsidRDefault="00702733" w:rsidP="007027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i/>
          <w:iCs/>
        </w:rPr>
        <w:t>Corresponding author</w:t>
      </w:r>
      <w:r>
        <w:rPr>
          <w:rFonts w:ascii="Times New Roman" w:hAnsi="Times New Roman" w:cs="Times New Roman" w:hint="eastAsia"/>
        </w:rPr>
        <w:t xml:space="preserve">: </w:t>
      </w:r>
    </w:p>
    <w:p w14:paraId="252AD51A" w14:textId="77777777" w:rsidR="00702733" w:rsidRDefault="00702733" w:rsidP="007027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rof. Yue Liu</w:t>
      </w:r>
    </w:p>
    <w:p w14:paraId="773E06F5" w14:textId="77777777" w:rsidR="00702733" w:rsidRDefault="00702733" w:rsidP="007027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ational Clinical Research Centre for Chinese Medicine Cardiology,</w:t>
      </w:r>
    </w:p>
    <w:p w14:paraId="219DCDE8" w14:textId="77777777" w:rsidR="00702733" w:rsidRDefault="00702733" w:rsidP="007027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Xiyuan Hospital, China Academy of Chinese Medical Sciences, </w:t>
      </w:r>
    </w:p>
    <w:p w14:paraId="3DF0FC26" w14:textId="77777777" w:rsidR="00702733" w:rsidRDefault="00702733" w:rsidP="007027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eijing 10091, China.</w:t>
      </w:r>
    </w:p>
    <w:p w14:paraId="6106007D" w14:textId="77777777" w:rsidR="00702733" w:rsidRDefault="00702733" w:rsidP="00702733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il: liuyueheart@hotmail.com</w:t>
      </w:r>
    </w:p>
    <w:p w14:paraId="611A5DFA" w14:textId="77777777" w:rsidR="00702733" w:rsidRDefault="00702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08CFDF" w14:textId="77777777" w:rsidR="00702733" w:rsidRDefault="00702733" w:rsidP="00702733">
      <w:pPr>
        <w:spacing w:line="360" w:lineRule="auto"/>
        <w:jc w:val="both"/>
        <w:rPr>
          <w:rFonts w:ascii="Times New Roman" w:hAnsi="Times New Roman" w:cs="Times New Roman"/>
          <w:b/>
          <w:bCs/>
        </w:rPr>
        <w:sectPr w:rsidR="00702733" w:rsidSect="0042145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917F51" w14:textId="64E9D4E2" w:rsidR="008A0E97" w:rsidRDefault="00702733" w:rsidP="0070273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02733">
        <w:rPr>
          <w:rFonts w:ascii="Times New Roman" w:hAnsi="Times New Roman" w:cs="Times New Roman"/>
          <w:b/>
          <w:bCs/>
        </w:rPr>
        <w:lastRenderedPageBreak/>
        <w:t>Supplementary Information</w:t>
      </w:r>
    </w:p>
    <w:p w14:paraId="441B85DD" w14:textId="1514CAC2" w:rsidR="00702733" w:rsidRPr="00CD60B3" w:rsidRDefault="00702733" w:rsidP="00CD60B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D60B3">
        <w:rPr>
          <w:rFonts w:ascii="Times New Roman" w:hAnsi="Times New Roman" w:cs="Times New Roman"/>
          <w:b/>
          <w:bCs/>
        </w:rPr>
        <w:t>T</w:t>
      </w:r>
      <w:r w:rsidR="0082298B">
        <w:rPr>
          <w:rFonts w:ascii="Times New Roman" w:hAnsi="Times New Roman" w:cs="Times New Roman"/>
          <w:b/>
          <w:bCs/>
        </w:rPr>
        <w:t>able</w:t>
      </w:r>
      <w:r w:rsidRPr="00CD60B3">
        <w:rPr>
          <w:rFonts w:ascii="Times New Roman" w:hAnsi="Times New Roman" w:cs="Times New Roman"/>
          <w:b/>
          <w:bCs/>
        </w:rPr>
        <w:t xml:space="preserve"> S1 Effect of Mediterranean diet on cardiometabolic risk factors in RCT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2457"/>
        <w:gridCol w:w="1949"/>
        <w:gridCol w:w="5724"/>
        <w:gridCol w:w="1374"/>
      </w:tblGrid>
      <w:tr w:rsidR="00702733" w:rsidRPr="00CD60B3" w14:paraId="15A378C8" w14:textId="77777777" w:rsidTr="008655A7">
        <w:trPr>
          <w:trHeight w:val="720"/>
          <w:jc w:val="center"/>
        </w:trPr>
        <w:tc>
          <w:tcPr>
            <w:tcW w:w="880" w:type="pct"/>
            <w:tcBorders>
              <w:top w:val="single" w:sz="8" w:space="0" w:color="auto"/>
            </w:tcBorders>
          </w:tcPr>
          <w:p w14:paraId="6EEB3FAE" w14:textId="77777777" w:rsidR="00702733" w:rsidRPr="00CD60B3" w:rsidRDefault="00702733" w:rsidP="008655A7">
            <w:pPr>
              <w:rPr>
                <w:rFonts w:ascii="Times New Roman" w:hAnsi="Times New Roman" w:cs="Times New Roman"/>
                <w:b/>
                <w:bCs/>
              </w:rPr>
            </w:pPr>
            <w:r w:rsidRPr="00CD60B3">
              <w:rPr>
                <w:rFonts w:ascii="Times New Roman" w:hAnsi="Times New Roman" w:cs="Times New Roman" w:hint="eastAsia"/>
                <w:b/>
                <w:bCs/>
              </w:rPr>
              <w:t>Di</w:t>
            </w:r>
            <w:r w:rsidRPr="00CD60B3">
              <w:rPr>
                <w:rFonts w:ascii="Times New Roman" w:hAnsi="Times New Roman" w:cs="Times New Roman"/>
                <w:b/>
                <w:bCs/>
              </w:rPr>
              <w:t>etary</w:t>
            </w:r>
          </w:p>
          <w:p w14:paraId="51F6F297" w14:textId="77777777" w:rsidR="00702733" w:rsidRPr="00CD60B3" w:rsidRDefault="00702733" w:rsidP="008655A7">
            <w:pPr>
              <w:rPr>
                <w:rFonts w:ascii="Times New Roman" w:hAnsi="Times New Roman" w:cs="Times New Roman"/>
                <w:b/>
                <w:bCs/>
              </w:rPr>
            </w:pPr>
            <w:r w:rsidRPr="00CD60B3">
              <w:rPr>
                <w:rFonts w:ascii="Times New Roman" w:hAnsi="Times New Roman" w:cs="Times New Roman" w:hint="eastAsia"/>
                <w:b/>
                <w:bCs/>
              </w:rPr>
              <w:t>In</w:t>
            </w:r>
            <w:r w:rsidRPr="00CD60B3">
              <w:rPr>
                <w:rFonts w:ascii="Times New Roman" w:hAnsi="Times New Roman" w:cs="Times New Roman"/>
                <w:b/>
                <w:bCs/>
              </w:rPr>
              <w:t>tervention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8" w:space="0" w:color="auto"/>
            </w:tcBorders>
          </w:tcPr>
          <w:p w14:paraId="09C578C7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60B3">
              <w:rPr>
                <w:rFonts w:ascii="Times New Roman" w:hAnsi="Times New Roman" w:cs="Times New Roman"/>
                <w:b/>
                <w:bCs/>
              </w:rPr>
              <w:t>Disease/target population</w:t>
            </w:r>
          </w:p>
        </w:tc>
        <w:tc>
          <w:tcPr>
            <w:tcW w:w="698" w:type="pct"/>
            <w:tcBorders>
              <w:top w:val="single" w:sz="8" w:space="0" w:color="auto"/>
              <w:bottom w:val="single" w:sz="8" w:space="0" w:color="auto"/>
            </w:tcBorders>
          </w:tcPr>
          <w:p w14:paraId="77B72FAC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60B3">
              <w:rPr>
                <w:rFonts w:ascii="Times New Roman" w:hAnsi="Times New Roman" w:cs="Times New Roman"/>
                <w:b/>
                <w:bCs/>
              </w:rPr>
              <w:t>Follow-up time</w:t>
            </w:r>
          </w:p>
        </w:tc>
        <w:tc>
          <w:tcPr>
            <w:tcW w:w="2050" w:type="pct"/>
            <w:tcBorders>
              <w:top w:val="single" w:sz="8" w:space="0" w:color="auto"/>
              <w:bottom w:val="single" w:sz="8" w:space="0" w:color="auto"/>
            </w:tcBorders>
          </w:tcPr>
          <w:p w14:paraId="49ACE154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 w:hint="eastAsia"/>
                <w:b/>
                <w:bCs/>
              </w:rPr>
            </w:pPr>
            <w:r w:rsidRPr="00CD60B3">
              <w:rPr>
                <w:rFonts w:ascii="Times New Roman" w:hAnsi="Times New Roman" w:cs="Times New Roman"/>
                <w:b/>
                <w:bCs/>
              </w:rPr>
              <w:t>Improvements in cardiometabolic health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</w:tcPr>
          <w:p w14:paraId="084D397F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60B3">
              <w:rPr>
                <w:rFonts w:ascii="Times New Roman" w:hAnsi="Times New Roman" w:cs="Times New Roman" w:hint="eastAsia"/>
                <w:b/>
                <w:bCs/>
              </w:rPr>
              <w:t>Ref</w:t>
            </w:r>
            <w:r w:rsidRPr="00CD60B3">
              <w:rPr>
                <w:rFonts w:ascii="Times New Roman" w:hAnsi="Times New Roman" w:cs="Times New Roman"/>
                <w:b/>
                <w:bCs/>
              </w:rPr>
              <w:t>erence</w:t>
            </w:r>
          </w:p>
        </w:tc>
      </w:tr>
      <w:tr w:rsidR="00702733" w:rsidRPr="00CD60B3" w14:paraId="19AF687E" w14:textId="77777777" w:rsidTr="00226845">
        <w:trPr>
          <w:trHeight w:val="701"/>
          <w:jc w:val="center"/>
        </w:trPr>
        <w:tc>
          <w:tcPr>
            <w:tcW w:w="880" w:type="pct"/>
            <w:tcBorders>
              <w:top w:val="single" w:sz="8" w:space="0" w:color="auto"/>
            </w:tcBorders>
          </w:tcPr>
          <w:p w14:paraId="3B5D5A9C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 w:hint="eastAsia"/>
              </w:rPr>
              <w:t>M</w:t>
            </w:r>
            <w:r w:rsidRPr="00CD60B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80" w:type="pct"/>
            <w:tcBorders>
              <w:top w:val="single" w:sz="8" w:space="0" w:color="auto"/>
            </w:tcBorders>
          </w:tcPr>
          <w:p w14:paraId="0769F73B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Health subjects (n=166)</w:t>
            </w:r>
          </w:p>
        </w:tc>
        <w:tc>
          <w:tcPr>
            <w:tcW w:w="698" w:type="pct"/>
            <w:tcBorders>
              <w:top w:val="single" w:sz="8" w:space="0" w:color="auto"/>
            </w:tcBorders>
          </w:tcPr>
          <w:p w14:paraId="073E3CC6" w14:textId="77777777" w:rsidR="00702733" w:rsidRPr="00CD60B3" w:rsidRDefault="00702733" w:rsidP="008655A7">
            <w:pPr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 xml:space="preserve">6 months </w:t>
            </w:r>
            <w:bookmarkStart w:id="0" w:name="OLE_LINK444"/>
            <w:bookmarkStart w:id="1" w:name="OLE_LINK445"/>
            <w:r w:rsidRPr="00CD60B3">
              <w:rPr>
                <w:rFonts w:ascii="Times New Roman" w:hAnsi="Times New Roman" w:cs="Times New Roman"/>
              </w:rPr>
              <w:t>(MedDairy)</w:t>
            </w:r>
            <w:bookmarkEnd w:id="0"/>
            <w:bookmarkEnd w:id="1"/>
          </w:p>
        </w:tc>
        <w:tc>
          <w:tcPr>
            <w:tcW w:w="2050" w:type="pct"/>
            <w:tcBorders>
              <w:top w:val="single" w:sz="8" w:space="0" w:color="auto"/>
            </w:tcBorders>
          </w:tcPr>
          <w:p w14:paraId="79AE1D17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 w:hint="eastAsia"/>
              </w:rPr>
              <w:t>B</w:t>
            </w:r>
            <w:r w:rsidRPr="00CD60B3">
              <w:rPr>
                <w:rFonts w:ascii="Times New Roman" w:hAnsi="Times New Roman" w:cs="Times New Roman"/>
              </w:rPr>
              <w:t xml:space="preserve">lood pressure: SBP ↓ </w:t>
            </w:r>
          </w:p>
        </w:tc>
        <w:tc>
          <w:tcPr>
            <w:tcW w:w="492" w:type="pct"/>
            <w:tcBorders>
              <w:top w:val="single" w:sz="8" w:space="0" w:color="auto"/>
            </w:tcBorders>
          </w:tcPr>
          <w:p w14:paraId="279EFF28" w14:textId="39F44569" w:rsidR="00702733" w:rsidRPr="00CD60B3" w:rsidRDefault="00CD60B3" w:rsidP="008655A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avis&lt;/Author&gt;&lt;Year&gt;2017&lt;/Year&gt;&lt;RecNum&gt;432&lt;/RecNum&gt;&lt;DisplayText&gt;&lt;style face="superscript"&gt;1&lt;/style&gt;&lt;/DisplayText&gt;&lt;record&gt;&lt;rec-number&gt;432&lt;/rec-number&gt;&lt;foreign-keys&gt;&lt;key app="EN" db-id="rpx00w9su5rvvles2pd5a5e5trz0s505f050" timestamp="1671668969"&gt;432&lt;/key&gt;&lt;/foreign-keys&gt;&lt;ref-type name="Journal Article"&gt;17&lt;/ref-type&gt;&lt;contributors&gt;&lt;authors&gt;&lt;author&gt;Davis, Courtney R.&lt;/author&gt;&lt;author&gt;Hodgson, Jonathan M.&lt;/author&gt;&lt;author&gt;Woodman, Richard&lt;/author&gt;&lt;author&gt;Bryan, Janet&lt;/author&gt;&lt;author&gt;Wilson, Carlene&lt;/author&gt;&lt;author&gt;Murphy, Karen J.&lt;/author&gt;&lt;/authors&gt;&lt;/contributors&gt;&lt;titles&gt;&lt;title&gt;A Mediterranean diet lowers blood pressure and improves endothelial function: results from the MedLey randomized intervention trial&lt;/title&gt;&lt;secondary-title&gt;The American Journal of Clinical Nutrition&lt;/secondary-title&gt;&lt;short-title&gt;A Mediterranean diet lowers blood pressure and improves endothelial function&lt;/short-title&gt;&lt;/titles&gt;&lt;periodical&gt;&lt;full-title&gt;The American Journal of Clinical Nutrition&lt;/full-title&gt;&lt;/periodical&gt;&lt;pages&gt;1305-1313&lt;/pages&gt;&lt;volume&gt;105&lt;/volume&gt;&lt;number&gt;6&lt;/number&gt;&lt;keywords&gt;&lt;keyword&gt;Aged&lt;/keyword&gt;&lt;keyword&gt;Female&lt;/keyword&gt;&lt;keyword&gt;Humans&lt;/keyword&gt;&lt;keyword&gt;Male&lt;/keyword&gt;&lt;keyword&gt;cardiovascular disease&lt;/keyword&gt;&lt;keyword&gt;Cardiovascular Diseases&lt;/keyword&gt;&lt;keyword&gt;Blood Pressure&lt;/keyword&gt;&lt;keyword&gt;Vasodilation&lt;/keyword&gt;&lt;keyword&gt;Endothelium, Vascular&lt;/keyword&gt;&lt;keyword&gt;Mediterranean diet&lt;/keyword&gt;&lt;keyword&gt;blood pressure&lt;/keyword&gt;&lt;keyword&gt;Diet, Mediterranean&lt;/keyword&gt;&lt;keyword&gt;Feeding Behavior&lt;/keyword&gt;&lt;keyword&gt;Australia&lt;/keyword&gt;&lt;keyword&gt;Diet Records&lt;/keyword&gt;&lt;keyword&gt;flow-mediated dilatation&lt;/keyword&gt;&lt;/keywords&gt;&lt;dates&gt;&lt;year&gt;2017&lt;/year&gt;&lt;pub-dates&gt;&lt;date&gt;2017-06&lt;/date&gt;&lt;/pub-dates&gt;&lt;/dates&gt;&lt;isbn&gt;1938-3207&lt;/isbn&gt;&lt;urls&gt;&lt;/urls&gt;&lt;electronic-resource-num&gt;10.3945/ajcn.116.14680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2733" w:rsidRPr="00CD60B3" w14:paraId="141A726B" w14:textId="77777777" w:rsidTr="00226845">
        <w:trPr>
          <w:trHeight w:val="829"/>
          <w:jc w:val="center"/>
        </w:trPr>
        <w:tc>
          <w:tcPr>
            <w:tcW w:w="880" w:type="pct"/>
          </w:tcPr>
          <w:p w14:paraId="79485DC5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 w:hint="eastAsia"/>
              </w:rPr>
              <w:t>M</w:t>
            </w:r>
            <w:r w:rsidRPr="00CD60B3">
              <w:rPr>
                <w:rFonts w:ascii="Times New Roman" w:hAnsi="Times New Roman" w:cs="Times New Roman"/>
              </w:rPr>
              <w:t>D-VOO/Nuts</w:t>
            </w:r>
          </w:p>
        </w:tc>
        <w:tc>
          <w:tcPr>
            <w:tcW w:w="880" w:type="pct"/>
          </w:tcPr>
          <w:p w14:paraId="68425104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Subjects with high cardiovascular risk (n=210)</w:t>
            </w:r>
          </w:p>
        </w:tc>
        <w:tc>
          <w:tcPr>
            <w:tcW w:w="698" w:type="pct"/>
          </w:tcPr>
          <w:p w14:paraId="532AE96F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1 year</w:t>
            </w:r>
          </w:p>
          <w:p w14:paraId="304A1F24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(PREDIMED)</w:t>
            </w:r>
          </w:p>
        </w:tc>
        <w:tc>
          <w:tcPr>
            <w:tcW w:w="2050" w:type="pct"/>
          </w:tcPr>
          <w:p w14:paraId="26997D6C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Plasma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lipids: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</w:rPr>
              <w:t>LDL particles against oxidation↑</w:t>
            </w:r>
          </w:p>
          <w:p w14:paraId="696D6DCD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LDL particles size↑</w:t>
            </w:r>
          </w:p>
          <w:p w14:paraId="261A3BF3" w14:textId="77777777" w:rsidR="00702733" w:rsidRPr="00CD60B3" w:rsidRDefault="00702733" w:rsidP="008655A7">
            <w:pPr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LDL oxidative modifications↓</w:t>
            </w:r>
          </w:p>
        </w:tc>
        <w:tc>
          <w:tcPr>
            <w:tcW w:w="492" w:type="pct"/>
          </w:tcPr>
          <w:p w14:paraId="577A9106" w14:textId="3203DF4D" w:rsidR="00702733" w:rsidRPr="00CD60B3" w:rsidRDefault="00CD60B3" w:rsidP="008655A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uw6FlejwvQXV0aG9yPjxZZWFyPjIwMTc8L1llYXI+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uw6FlejwvQXV0aG9yPjxZZWFyPjIwMTc8L1llYXI+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2733" w:rsidRPr="00CD60B3" w14:paraId="055EC955" w14:textId="77777777" w:rsidTr="00226845">
        <w:trPr>
          <w:trHeight w:val="1141"/>
          <w:jc w:val="center"/>
        </w:trPr>
        <w:tc>
          <w:tcPr>
            <w:tcW w:w="880" w:type="pct"/>
          </w:tcPr>
          <w:p w14:paraId="55A4212D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 w:hint="eastAsia"/>
              </w:rPr>
              <w:t>M</w:t>
            </w:r>
            <w:r w:rsidRPr="00CD60B3">
              <w:rPr>
                <w:rFonts w:ascii="Times New Roman" w:hAnsi="Times New Roman" w:cs="Times New Roman"/>
              </w:rPr>
              <w:t>D-VOO/Nuts</w:t>
            </w:r>
          </w:p>
        </w:tc>
        <w:tc>
          <w:tcPr>
            <w:tcW w:w="880" w:type="pct"/>
          </w:tcPr>
          <w:p w14:paraId="14999EEE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Subjects with high cardiovascular risk (n=296)</w:t>
            </w:r>
          </w:p>
        </w:tc>
        <w:tc>
          <w:tcPr>
            <w:tcW w:w="698" w:type="pct"/>
          </w:tcPr>
          <w:p w14:paraId="6472D34C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1 year</w:t>
            </w:r>
          </w:p>
          <w:p w14:paraId="2420E559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(PREDIMED)</w:t>
            </w:r>
          </w:p>
        </w:tc>
        <w:tc>
          <w:tcPr>
            <w:tcW w:w="2050" w:type="pct"/>
          </w:tcPr>
          <w:p w14:paraId="1D0B5FE6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Plasma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lipids:</w:t>
            </w:r>
            <w:r w:rsidRPr="00CD60B3">
              <w:t xml:space="preserve"> t</w:t>
            </w:r>
            <w:r w:rsidRPr="00CD60B3">
              <w:rPr>
                <w:rFonts w:ascii="Times New Roman" w:hAnsi="Times New Roman" w:cs="Times New Roman"/>
              </w:rPr>
              <w:t>he HDL-C esterification index↑</w:t>
            </w:r>
          </w:p>
          <w:p w14:paraId="586AC8DB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HDL oxidation lag time↑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3A84C48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the content of triglycerides in HDL core↓</w:t>
            </w:r>
          </w:p>
          <w:p w14:paraId="3A832E03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HDL oxidation index↓</w:t>
            </w:r>
          </w:p>
        </w:tc>
        <w:tc>
          <w:tcPr>
            <w:tcW w:w="492" w:type="pct"/>
          </w:tcPr>
          <w:p w14:paraId="55890A59" w14:textId="13DD664B" w:rsidR="00702733" w:rsidRPr="00CD60B3" w:rsidRDefault="00CD60B3" w:rsidP="008655A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uw6FlejwvQXV0aG9yPjxZZWFyPjIwMTc8L1llYXI+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uw6FlejwvQXV0aG9yPjxZZWFyPjIwMTc8L1llYXI+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2733" w:rsidRPr="00CD60B3" w14:paraId="7A7C25F3" w14:textId="77777777" w:rsidTr="00226845">
        <w:trPr>
          <w:trHeight w:val="819"/>
          <w:jc w:val="center"/>
        </w:trPr>
        <w:tc>
          <w:tcPr>
            <w:tcW w:w="880" w:type="pct"/>
          </w:tcPr>
          <w:p w14:paraId="205E82EB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 w:hint="eastAsia"/>
              </w:rPr>
              <w:t>M</w:t>
            </w:r>
            <w:r w:rsidRPr="00CD60B3">
              <w:rPr>
                <w:rFonts w:ascii="Times New Roman" w:hAnsi="Times New Roman" w:cs="Times New Roman"/>
              </w:rPr>
              <w:t>D-VOO/Nuts</w:t>
            </w:r>
          </w:p>
        </w:tc>
        <w:tc>
          <w:tcPr>
            <w:tcW w:w="880" w:type="pct"/>
          </w:tcPr>
          <w:p w14:paraId="64D13E52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Subjects with high cardiovascular risk(n=358)</w:t>
            </w:r>
          </w:p>
        </w:tc>
        <w:tc>
          <w:tcPr>
            <w:tcW w:w="698" w:type="pct"/>
          </w:tcPr>
          <w:p w14:paraId="4A50BE88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1 year</w:t>
            </w:r>
          </w:p>
          <w:p w14:paraId="16AA5315" w14:textId="77777777" w:rsidR="00702733" w:rsidRPr="00CD60B3" w:rsidRDefault="00702733" w:rsidP="008655A7">
            <w:pPr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(PREDIMED)</w:t>
            </w:r>
          </w:p>
        </w:tc>
        <w:tc>
          <w:tcPr>
            <w:tcW w:w="2050" w:type="pct"/>
          </w:tcPr>
          <w:p w14:paraId="1F4200C8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Plasma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lipids: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</w:rPr>
              <w:t>PAF-AH activity in HDLs↑b</w:t>
            </w:r>
          </w:p>
          <w:p w14:paraId="4224BC51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α1-antitrypsin in HDLs↓b</w:t>
            </w:r>
          </w:p>
        </w:tc>
        <w:tc>
          <w:tcPr>
            <w:tcW w:w="492" w:type="pct"/>
          </w:tcPr>
          <w:p w14:paraId="16594A18" w14:textId="452A0CEA" w:rsidR="00702733" w:rsidRPr="00CD60B3" w:rsidRDefault="00CD60B3" w:rsidP="008655A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uw6FlejwvQXV0aG9yPjxZZWFyPjIwMjA8L1llYXI+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uw6FlejwvQXV0aG9yPjxZZWFyPjIwMjA8L1llYXI+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2733" w:rsidRPr="00CD60B3" w14:paraId="5574CD40" w14:textId="77777777" w:rsidTr="008655A7">
        <w:trPr>
          <w:trHeight w:val="1097"/>
          <w:jc w:val="center"/>
        </w:trPr>
        <w:tc>
          <w:tcPr>
            <w:tcW w:w="880" w:type="pct"/>
          </w:tcPr>
          <w:p w14:paraId="07C8D411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Green-MD</w:t>
            </w:r>
          </w:p>
        </w:tc>
        <w:tc>
          <w:tcPr>
            <w:tcW w:w="880" w:type="pct"/>
          </w:tcPr>
          <w:p w14:paraId="3E7C3C29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Subjects with high cardiovascular risk(n=294)</w:t>
            </w:r>
          </w:p>
        </w:tc>
        <w:tc>
          <w:tcPr>
            <w:tcW w:w="698" w:type="pct"/>
          </w:tcPr>
          <w:p w14:paraId="3F1CBC46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6 months</w:t>
            </w:r>
          </w:p>
          <w:p w14:paraId="4C6F98EE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(DIRECT-PLUS)</w:t>
            </w:r>
          </w:p>
        </w:tc>
        <w:tc>
          <w:tcPr>
            <w:tcW w:w="2050" w:type="pct"/>
          </w:tcPr>
          <w:p w14:paraId="704AB195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 w:hint="eastAsia"/>
              </w:rPr>
              <w:t>B</w:t>
            </w:r>
            <w:r w:rsidRPr="00CD60B3">
              <w:rPr>
                <w:rFonts w:ascii="Times New Roman" w:hAnsi="Times New Roman" w:cs="Times New Roman"/>
              </w:rPr>
              <w:t>lood pressure: SBP ↓DBP↓</w:t>
            </w:r>
          </w:p>
          <w:p w14:paraId="7C8B9A22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Plasma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lipids: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</w:rPr>
              <w:t>LDL-C↓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TG↓ TC/HDL-C↓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TG/HDL-C↓</w:t>
            </w:r>
          </w:p>
          <w:p w14:paraId="12A5180B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LDL-C/HDL-C↓</w:t>
            </w:r>
          </w:p>
          <w:p w14:paraId="6298240D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Glucoregulatory factors:</w:t>
            </w:r>
            <w:r w:rsidRPr="00CD60B3">
              <w:rPr>
                <w:rFonts w:ascii="Times New Roman" w:hAnsi="Times New Roman" w:cs="Times New Roman" w:hint="eastAsia"/>
              </w:rPr>
              <w:t xml:space="preserve"> H</w:t>
            </w:r>
            <w:r w:rsidRPr="00CD60B3">
              <w:rPr>
                <w:rFonts w:ascii="Times New Roman" w:hAnsi="Times New Roman" w:cs="Times New Roman"/>
              </w:rPr>
              <w:t>OMA-IR↓ Fasting insulin↓</w:t>
            </w:r>
          </w:p>
          <w:p w14:paraId="01AC008F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Inflammatory biomarkers: hs-CRP↓</w:t>
            </w:r>
          </w:p>
        </w:tc>
        <w:tc>
          <w:tcPr>
            <w:tcW w:w="492" w:type="pct"/>
          </w:tcPr>
          <w:p w14:paraId="3E9E2EC3" w14:textId="3430017F" w:rsidR="00702733" w:rsidRPr="00CD60B3" w:rsidRDefault="00CD60B3" w:rsidP="008655A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&lt;/Author&gt;&lt;Year&gt;2021&lt;/Year&gt;&lt;RecNum&gt;458&lt;/RecNum&gt;&lt;DisplayText&gt;&lt;style face="superscript"&gt;5&lt;/style&gt;&lt;/DisplayText&gt;&lt;record&gt;&lt;rec-number&gt;458&lt;/rec-number&gt;&lt;foreign-keys&gt;&lt;key app="EN" db-id="rpx00w9su5rvvles2pd5a5e5trz0s505f050" timestamp="1671668969"&gt;458&lt;/key&gt;&lt;/foreign-keys&gt;&lt;ref-type name="Journal Article"&gt;17&lt;/ref-type&gt;&lt;contributors&gt;&lt;authors&gt;&lt;author&gt;A, Yaskolka Meir&lt;/author&gt;&lt;author&gt;E, Rinott&lt;/author&gt;&lt;author&gt;G, Tsaban&lt;/author&gt;&lt;author&gt;H, Zelicha&lt;/author&gt;&lt;author&gt;A, Kaplan&lt;/author&gt;&lt;author&gt;P, Rosen&lt;/author&gt;&lt;author&gt;I, Shelef&lt;/author&gt;&lt;author&gt;I, Youngster&lt;/author&gt;&lt;author&gt;A, Shalev&lt;/author&gt;&lt;author&gt;M, Blüher&lt;/author&gt;&lt;author&gt;U, Ceglarek&lt;/author&gt;&lt;author&gt;M, Stumvoll&lt;/author&gt;&lt;author&gt;K, Tuohy&lt;/author&gt;&lt;author&gt;C, Diotallevi&lt;/author&gt;&lt;author&gt;U, Vrhovsek&lt;/author&gt;&lt;author&gt;F, Hu&lt;/author&gt;&lt;author&gt;M, Stampfer&lt;/author&gt;&lt;author&gt;I, Shai&lt;/author&gt;&lt;/authors&gt;&lt;/contributors&gt;&lt;titles&gt;&lt;title&gt;Effect of green-Mediterranean diet on intrahepatic fat: the DIRECT PLUS randomised controlled trial&lt;/title&gt;&lt;secondary-title&gt;Gut&lt;/secondary-title&gt;&lt;short-title&gt;Effect of green-Mediterranean diet on intrahepatic fat&lt;/short-title&gt;&lt;/titles&gt;&lt;periodical&gt;&lt;full-title&gt;Gut&lt;/full-title&gt;&lt;/periodical&gt;&lt;volume&gt;70&lt;/volume&gt;&lt;number&gt;11&lt;/number&gt;&lt;dates&gt;&lt;year&gt;2021&lt;/year&gt;&lt;pub-dates&gt;&lt;date&gt;2021 Nov&lt;/date&gt;&lt;/pub-dates&gt;&lt;/dates&gt;&lt;isbn&gt;1468-3288&lt;/isbn&gt;&lt;urls&gt;&lt;/urls&gt;&lt;electronic-resource-num&gt;10.1136/gutjnl-2020-323106&lt;/electronic-resource-num&gt;&lt;remote-database-name&gt;pubmed.ncbi.nlm.nih.gov&lt;/remote-database-name&gt;&lt;language&gt;en&lt;/language&gt;&lt;access-date&gt;2022-04-18 02:10:55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702733" w:rsidRPr="00CD60B3">
              <w:rPr>
                <w:rFonts w:ascii="Times New Roman" w:hAnsi="Times New Roman" w:cs="Times New Roman"/>
              </w:rPr>
              <w:fldChar w:fldCharType="begin"/>
            </w:r>
            <w:r w:rsidR="00702733" w:rsidRPr="00CD60B3">
              <w:rPr>
                <w:rFonts w:ascii="Times New Roman" w:hAnsi="Times New Roman" w:cs="Times New Roman" w:hint="eastAsia"/>
              </w:rPr>
              <w:instrText xml:space="preserve"> ADDIN ZOTERO_ITEM CSL_CITATION {"citationID":"QNFEEhQ1","properties":{"formattedCitation":"(Tsaban\\uc0\\u31561{}, 2020)","plainCitation":"(Tsaban</w:instrText>
            </w:r>
            <w:r w:rsidR="00702733" w:rsidRPr="00CD60B3">
              <w:rPr>
                <w:rFonts w:ascii="Times New Roman" w:hAnsi="Times New Roman" w:cs="Times New Roman" w:hint="eastAsia"/>
              </w:rPr>
              <w:instrText>等</w:instrText>
            </w:r>
            <w:r w:rsidR="00702733" w:rsidRPr="00CD60B3">
              <w:rPr>
                <w:rFonts w:ascii="Times New Roman" w:hAnsi="Times New Roman" w:cs="Times New Roman" w:hint="eastAsia"/>
              </w:rPr>
              <w:instrText>, 2020)","dontUpdate":true,"noteIndex":0},"citationItems":[{"id":1106,"uris":["http://zotero.org/users/8396</w:instrText>
            </w:r>
            <w:r w:rsidR="00702733" w:rsidRPr="00CD60B3">
              <w:rPr>
                <w:rFonts w:ascii="Times New Roman" w:hAnsi="Times New Roman" w:cs="Times New Roman"/>
              </w:rPr>
              <w:instrText xml:space="preserve">211/items/T8STCK8Z"],"itemData":{"id":1106,"type":"article-journal","abstract":"BACKGROUND: A Mediterranean diet is favourable for cardiometabolic risk.\nOBJECTIVE: To examine the residual effect of a green Mediterranean diet, further enriched with green plant-based foods and lower meat intake, on cardiometabolic risk.\nMETHODS: For the DIRECT-PLUS parallel, randomised clinical trial we assigned individuals with abdominal obesity/dyslipidaemia 1:1:1 into three diet groups: healthy dietary guidance (HDG), Mediterranean and green Mediterranean diet, all combined with physical activity. The Mediterranean diets were equally energy restricted and included 28 g/day walnuts. The green Mediterranean diet further included green tea (3-4 cups/day) and a Wolffia globosa (Mankai strain; 100 g/day frozen cubes) plant-based protein shake, which partially substituted animal protein. We examined the effect of the 6-month dietary induction weight loss phase on cardiometabolic state.\nRESULTS: Participants (n=294; age 51 years; body mass index 31.3 kg/m2; waist circumference 109.7 cm; 88% men; 10 year Framingham risk score 4.7%) had a 6-month retention rate of 98.3%. Both Mediterranean diets achieved similar weight loss ((green Mediterranean -6.2 kg; Mediterranean -5.4 kg) vs the HDG group -1.5 kg; p&lt;0.001), but the green Mediterranean group had a greater reduction in waist circumference (-8.6 cm) than the Mediterranean (-6.8 cm; p=0.033) and HDG (-4.3 cm; p&lt;0.001) groups. Stratification by gender showed that these differences were significant only among men. Within 6 months the green Mediterranean group achieved greater decrease in low-density lipoprotein cholesterol (LDL-C; green Mediterranean -6.1 mg/dL (-3.7%), -2.3 (-0.8%), HDG -0.2 mg/dL (+1.8%); p=0.012 between extreme groups), diastolic blood pressure (green Mediterranean -7.2 mm Hg, Mediterranean -5.2 mm Hg, HDG -3.4 mm Hg; p=0.005 between extreme groups), and homeostatic model assessment for insulin resistance (green Mediterranean -0.77, Mediterranean -0.46, HDG -0.27; p=0.020 between extreme groups). The LDL-C/high-density lipoprotein cholesterol (HDL-C) ratio decline was greater in the green Mediterranean group (-0.38) than in the Mediterranean (-0.21; p=0.021) and HDG (-0.14; p&lt;0.001) groups. High-sensitivity C-reactive protein reduction was greater in the green Mediterranean group (-0.52 mg/L) than in the Mediterranean (-0.24 mg/L; p=0.023) and HDG (-0.15 mg/L; p=0.044) groups. The green Mediterranean group achieved a better improvement (-3.7% absolute risk reduction) in the 10-year Framingham Risk Score (Mediterranean-2.3%; p=0.073, HDG-1.4%; p&lt;0.001).\nCONCLUSIONS: The green MED diet, supplemented with walnuts, green tea and Mankai and lower in meat/poultry, may amplify the beneficial cardiometabolic effects of Mediterranean diet.\nTRIAL REGISTRATION NUMBER: This study is registered under ClinicalTrials.gov Identifier no NCT03020186.","container-title":"Heart (British Cardiac Society)","DOI":"10.1136/heartjnl-2020-317802","ISSN":"1468-201X","journalAbbreviation":"Heart","language":"eng","note":"PMID: 33234670","page":"heartjnl-2020-317802","source":"PubMed","title":"The effect of green Mediterranean diet on cardiometabolic risk; a randomised controlled trial","author":[{"family":"Tsaban","given":"Gal"},{"family":"Yaskolka Meir","given":"Anat"},{"family":"Rinott","given":"Ehud"},{"family":"Zelicha","given":"Hila"},{"family":"Kaplan","given":"Alon"},{"family":"Shalev","given":"Aryeh"},{"family":"Katz","given":"Amos"},{"family":"Rudich","given":"Assaf"},{"family":"Tirosh","given":"Amir"},{"family":"Shelef","given":"Ilan"},{"family":"Youngster","given":"Ilan"},{"family":"Lebovitz","given":"Sharon"},{"family":"Israeli","given":"Noa"},{"family":"Shabat","given":"May"},{"family":"Brikner","given":"Dov"},{"family":"Pupkin","given":"Efrat"},{"family":"Stumvoll","given":"Michael"},{"family":"Thiery","given":"Joachim"},{"family":"Ceglarek","given":"Uta"},{"family":"Heiker","given":"John T."},{"family":"Körner","given":"Antje"},{"family":"Landgraf","given":"Kathrin"},{"family":"Bergen","given":"Martin","non-dropping-particle":"von"},{"family":"Blüher","given":"Matthias"},{"family":"Stampfer","given":"Meir J."},{"family":"Shai","given":"Iris"}],"issued":{"date-parts":[["2020",11,23]]}}}],"schema":"https://github.com/citation-style-language/schema/raw/master/csl-citation.json"} </w:instrText>
            </w:r>
            <w:r w:rsidR="00702733" w:rsidRPr="00CD60B3">
              <w:rPr>
                <w:rFonts w:ascii="Times New Roman" w:hAnsi="Times New Roman" w:cs="Times New Roman"/>
              </w:rPr>
              <w:fldChar w:fldCharType="separate"/>
            </w:r>
            <w:r w:rsidR="00702733" w:rsidRPr="00CD60B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2733" w:rsidRPr="00CD60B3" w14:paraId="1EB1D0EE" w14:textId="77777777" w:rsidTr="00226845">
        <w:trPr>
          <w:trHeight w:val="1123"/>
          <w:jc w:val="center"/>
        </w:trPr>
        <w:tc>
          <w:tcPr>
            <w:tcW w:w="880" w:type="pct"/>
            <w:tcBorders>
              <w:bottom w:val="single" w:sz="8" w:space="0" w:color="auto"/>
            </w:tcBorders>
          </w:tcPr>
          <w:p w14:paraId="7CF2FBFE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lastRenderedPageBreak/>
              <w:t>MD</w:t>
            </w:r>
          </w:p>
        </w:tc>
        <w:tc>
          <w:tcPr>
            <w:tcW w:w="880" w:type="pct"/>
            <w:tcBorders>
              <w:bottom w:val="single" w:sz="8" w:space="0" w:color="auto"/>
            </w:tcBorders>
          </w:tcPr>
          <w:p w14:paraId="10BA471F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Subjects with CHD(n=1002)</w:t>
            </w:r>
          </w:p>
        </w:tc>
        <w:tc>
          <w:tcPr>
            <w:tcW w:w="698" w:type="pct"/>
            <w:tcBorders>
              <w:bottom w:val="single" w:sz="8" w:space="0" w:color="auto"/>
            </w:tcBorders>
          </w:tcPr>
          <w:p w14:paraId="55472FE0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7 year</w:t>
            </w:r>
          </w:p>
          <w:p w14:paraId="27048662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(</w:t>
            </w:r>
            <w:bookmarkStart w:id="2" w:name="OLE_LINK519"/>
            <w:bookmarkStart w:id="3" w:name="OLE_LINK520"/>
            <w:r w:rsidRPr="00CD60B3">
              <w:rPr>
                <w:rFonts w:ascii="Times New Roman" w:hAnsi="Times New Roman" w:cs="Times New Roman"/>
              </w:rPr>
              <w:t>CORDIOPREV</w:t>
            </w:r>
            <w:bookmarkEnd w:id="2"/>
            <w:bookmarkEnd w:id="3"/>
            <w:r w:rsidRPr="00CD60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pct"/>
            <w:tcBorders>
              <w:bottom w:val="single" w:sz="8" w:space="0" w:color="auto"/>
            </w:tcBorders>
          </w:tcPr>
          <w:p w14:paraId="73A4278E" w14:textId="77777777" w:rsidR="00702733" w:rsidRPr="00CD60B3" w:rsidRDefault="00702733" w:rsidP="008655A7">
            <w:pPr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Reduction in major cardiovascular events (myocardial infarction, revascularization, ischemic stroke, documented peripheral artery disease and cardiovascular death)</w:t>
            </w:r>
          </w:p>
        </w:tc>
        <w:tc>
          <w:tcPr>
            <w:tcW w:w="492" w:type="pct"/>
            <w:tcBorders>
              <w:bottom w:val="single" w:sz="8" w:space="0" w:color="auto"/>
            </w:tcBorders>
          </w:tcPr>
          <w:p w14:paraId="7B8E5723" w14:textId="3260DDB0" w:rsidR="00702733" w:rsidRPr="00CD60B3" w:rsidRDefault="00CD60B3" w:rsidP="008655A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xnYWRvLUxpc3RhPC9BdXRob3I+PFllYXI+MjAyMjwv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xnYWRvLUxpc3RhPC9BdXRob3I+PFllYXI+MjAyMjwv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998C1C8" w14:textId="658F656C" w:rsidR="00702733" w:rsidRPr="00CD60B3" w:rsidRDefault="00CD60B3" w:rsidP="00702733">
      <w:pPr>
        <w:spacing w:line="360" w:lineRule="auto"/>
        <w:jc w:val="both"/>
        <w:rPr>
          <w:rFonts w:ascii="Times New Roman" w:hAnsi="Times New Roman" w:cs="Times New Roman"/>
        </w:rPr>
      </w:pPr>
      <w:r w:rsidRPr="00CD60B3">
        <w:rPr>
          <w:rFonts w:ascii="Times New Roman" w:hAnsi="Times New Roman" w:cs="Times New Roman"/>
        </w:rPr>
        <w:t xml:space="preserve">Abbreviations:  </w:t>
      </w:r>
      <w:r w:rsidR="00702733" w:rsidRPr="00CD60B3">
        <w:rPr>
          <w:rFonts w:ascii="Times New Roman" w:hAnsi="Times New Roman" w:cs="Times New Roman"/>
        </w:rPr>
        <w:t>MD, Mediterranean diet; MD-VOO, tradition Mediterranean diet+virgin olive oil; MD-Nuts, tradition Mediterranean diet+nuts; CHD, coronary heart disease; T2DM, type 2 diabetes mellitus; RCT, randomized clinical trial; SBP, systolic blood pressure; DBP, Diastolic blood pressure; TC, Total cholesterol; TG, Triglyceride;  LDL-C, Low-density lipoprotein cholesterol; HDL-C, High-density lipoprotein cholesterol;  HOMA-IR, Homoeostasis model assessment-estimated-Insulin resistance ; FPG, Fasting plasma glucose; hs-CRP, High sensitivity C-reactive protein;↓, decrease in the indicated parameter; ↑, increase in the indicated parameter.</w:t>
      </w:r>
    </w:p>
    <w:p w14:paraId="7DE9444A" w14:textId="77777777" w:rsidR="00702733" w:rsidRDefault="00702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9C254B" w14:textId="7FB7FE55" w:rsidR="00702733" w:rsidRPr="00CD60B3" w:rsidRDefault="00702733" w:rsidP="00CD60B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D60B3">
        <w:rPr>
          <w:rFonts w:ascii="Times New Roman" w:hAnsi="Times New Roman" w:cs="Times New Roman"/>
          <w:b/>
          <w:bCs/>
        </w:rPr>
        <w:lastRenderedPageBreak/>
        <w:t>T</w:t>
      </w:r>
      <w:r w:rsidR="0082298B">
        <w:rPr>
          <w:rFonts w:ascii="Times New Roman" w:hAnsi="Times New Roman" w:cs="Times New Roman"/>
          <w:b/>
          <w:bCs/>
        </w:rPr>
        <w:t>able</w:t>
      </w:r>
      <w:r w:rsidRPr="00CD60B3">
        <w:rPr>
          <w:rFonts w:ascii="Times New Roman" w:hAnsi="Times New Roman" w:cs="Times New Roman"/>
          <w:b/>
          <w:bCs/>
        </w:rPr>
        <w:t xml:space="preserve"> </w:t>
      </w:r>
      <w:r w:rsidRPr="00CD60B3">
        <w:rPr>
          <w:rFonts w:ascii="Times New Roman" w:hAnsi="Times New Roman" w:cs="Times New Roman"/>
          <w:b/>
          <w:bCs/>
        </w:rPr>
        <w:t>S2</w:t>
      </w:r>
      <w:r w:rsidRPr="00CD60B3">
        <w:rPr>
          <w:rFonts w:ascii="Times New Roman" w:hAnsi="Times New Roman" w:cs="Times New Roman"/>
          <w:b/>
          <w:bCs/>
        </w:rPr>
        <w:t xml:space="preserve"> Effect of </w:t>
      </w:r>
      <w:r w:rsidRPr="00CD60B3">
        <w:rPr>
          <w:rFonts w:ascii="Times New Roman" w:hAnsi="Times New Roman" w:cs="Times New Roman"/>
          <w:b/>
          <w:bCs/>
        </w:rPr>
        <w:t xml:space="preserve">PBD </w:t>
      </w:r>
      <w:r w:rsidRPr="00CD60B3">
        <w:rPr>
          <w:rFonts w:ascii="Times New Roman" w:hAnsi="Times New Roman" w:cs="Times New Roman"/>
          <w:b/>
          <w:bCs/>
        </w:rPr>
        <w:t>on cardiometabolic risk factors in RCT</w:t>
      </w:r>
    </w:p>
    <w:tbl>
      <w:tblPr>
        <w:tblStyle w:val="a5"/>
        <w:tblW w:w="46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4"/>
        <w:gridCol w:w="2121"/>
        <w:gridCol w:w="5369"/>
        <w:gridCol w:w="1491"/>
      </w:tblGrid>
      <w:tr w:rsidR="00226845" w:rsidRPr="00CD60B3" w14:paraId="75E79993" w14:textId="77777777" w:rsidTr="00226845">
        <w:trPr>
          <w:trHeight w:val="371"/>
          <w:jc w:val="center"/>
        </w:trPr>
        <w:tc>
          <w:tcPr>
            <w:tcW w:w="1566" w:type="pct"/>
            <w:tcBorders>
              <w:top w:val="single" w:sz="8" w:space="0" w:color="auto"/>
              <w:bottom w:val="single" w:sz="8" w:space="0" w:color="auto"/>
            </w:tcBorders>
          </w:tcPr>
          <w:p w14:paraId="7B23DEAF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60B3">
              <w:rPr>
                <w:rFonts w:ascii="Times New Roman" w:hAnsi="Times New Roman" w:cs="Times New Roman"/>
                <w:b/>
                <w:bCs/>
              </w:rPr>
              <w:t>Disease/target population</w:t>
            </w:r>
          </w:p>
        </w:tc>
        <w:tc>
          <w:tcPr>
            <w:tcW w:w="811" w:type="pct"/>
            <w:tcBorders>
              <w:top w:val="single" w:sz="8" w:space="0" w:color="auto"/>
              <w:bottom w:val="single" w:sz="8" w:space="0" w:color="auto"/>
            </w:tcBorders>
          </w:tcPr>
          <w:p w14:paraId="2A22EA91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60B3">
              <w:rPr>
                <w:rFonts w:ascii="Times New Roman" w:hAnsi="Times New Roman" w:cs="Times New Roman"/>
                <w:b/>
                <w:bCs/>
              </w:rPr>
              <w:t>Follow-up time</w:t>
            </w:r>
          </w:p>
        </w:tc>
        <w:tc>
          <w:tcPr>
            <w:tcW w:w="2053" w:type="pct"/>
            <w:tcBorders>
              <w:top w:val="single" w:sz="8" w:space="0" w:color="auto"/>
              <w:bottom w:val="single" w:sz="8" w:space="0" w:color="auto"/>
            </w:tcBorders>
          </w:tcPr>
          <w:p w14:paraId="188D946B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 w:hint="eastAsia"/>
                <w:b/>
                <w:bCs/>
              </w:rPr>
            </w:pPr>
            <w:r w:rsidRPr="00CD60B3">
              <w:rPr>
                <w:rFonts w:ascii="Times New Roman" w:hAnsi="Times New Roman" w:cs="Times New Roman"/>
                <w:b/>
                <w:bCs/>
              </w:rPr>
              <w:t>Improvements in cardiometabolic health</w:t>
            </w:r>
          </w:p>
        </w:tc>
        <w:tc>
          <w:tcPr>
            <w:tcW w:w="570" w:type="pct"/>
            <w:tcBorders>
              <w:top w:val="single" w:sz="8" w:space="0" w:color="auto"/>
              <w:bottom w:val="single" w:sz="8" w:space="0" w:color="auto"/>
            </w:tcBorders>
          </w:tcPr>
          <w:p w14:paraId="0A839B40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60B3">
              <w:rPr>
                <w:rFonts w:ascii="Times New Roman" w:hAnsi="Times New Roman" w:cs="Times New Roman" w:hint="eastAsia"/>
                <w:b/>
                <w:bCs/>
              </w:rPr>
              <w:t>Ref</w:t>
            </w:r>
            <w:r w:rsidRPr="00CD60B3">
              <w:rPr>
                <w:rFonts w:ascii="Times New Roman" w:hAnsi="Times New Roman" w:cs="Times New Roman"/>
                <w:b/>
                <w:bCs/>
              </w:rPr>
              <w:t>erence</w:t>
            </w:r>
          </w:p>
        </w:tc>
      </w:tr>
      <w:tr w:rsidR="00226845" w:rsidRPr="00CD60B3" w14:paraId="7BD38AF8" w14:textId="77777777" w:rsidTr="00226845">
        <w:trPr>
          <w:trHeight w:val="1241"/>
          <w:jc w:val="center"/>
        </w:trPr>
        <w:tc>
          <w:tcPr>
            <w:tcW w:w="1566" w:type="pct"/>
            <w:tcBorders>
              <w:top w:val="single" w:sz="8" w:space="0" w:color="auto"/>
            </w:tcBorders>
          </w:tcPr>
          <w:p w14:paraId="5C63BE21" w14:textId="251EEE55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Overweight and obese subjects (n=</w:t>
            </w:r>
            <w:r w:rsidRPr="00CD60B3">
              <w:rPr>
                <w:rFonts w:ascii="Times New Roman" w:hAnsi="Times New Roman" w:cs="Times New Roman"/>
              </w:rPr>
              <w:t>75</w:t>
            </w:r>
            <w:r w:rsidRPr="00CD60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pct"/>
            <w:tcBorders>
              <w:top w:val="single" w:sz="8" w:space="0" w:color="auto"/>
            </w:tcBorders>
          </w:tcPr>
          <w:p w14:paraId="7981EBD3" w14:textId="05D909F5" w:rsidR="00702733" w:rsidRPr="00CD60B3" w:rsidRDefault="00702733" w:rsidP="008655A7">
            <w:pPr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16 weeks</w:t>
            </w:r>
            <w:r w:rsidRPr="00CD60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53" w:type="pct"/>
            <w:tcBorders>
              <w:top w:val="single" w:sz="8" w:space="0" w:color="auto"/>
            </w:tcBorders>
          </w:tcPr>
          <w:p w14:paraId="42AC2CF5" w14:textId="77777777" w:rsidR="00702733" w:rsidRPr="00CD60B3" w:rsidRDefault="00702733" w:rsidP="008655A7">
            <w:pPr>
              <w:jc w:val="both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 xml:space="preserve">Body composition: Body weight↓ VAT volume↓ </w:t>
            </w:r>
          </w:p>
          <w:p w14:paraId="624595E8" w14:textId="469B75CB" w:rsidR="00702733" w:rsidRPr="00CD60B3" w:rsidRDefault="00702733" w:rsidP="00702733">
            <w:pPr>
              <w:jc w:val="both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Plasma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lipids: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</w:rPr>
              <w:t>TC↓ LDL-C↓</w:t>
            </w:r>
            <w:r w:rsidRPr="00CD60B3">
              <w:rPr>
                <w:rFonts w:ascii="Times New Roman" w:hAnsi="Times New Roman" w:cs="Times New Roman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HDL-</w:t>
            </w:r>
            <w:r w:rsidRPr="00CD60B3">
              <w:rPr>
                <w:rFonts w:ascii="Times New Roman" w:hAnsi="Times New Roman" w:cs="Times New Roman"/>
              </w:rPr>
              <w:t>C</w:t>
            </w:r>
            <w:r w:rsidRPr="00CD60B3">
              <w:rPr>
                <w:rFonts w:ascii="Times New Roman" w:hAnsi="Times New Roman" w:cs="Times New Roman"/>
              </w:rPr>
              <w:t>↓</w:t>
            </w:r>
          </w:p>
          <w:p w14:paraId="0840F6D1" w14:textId="59FFFAD1" w:rsidR="00702733" w:rsidRPr="00CD60B3" w:rsidRDefault="00702733" w:rsidP="008655A7">
            <w:pPr>
              <w:jc w:val="both"/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Glucoregulatory factors:</w:t>
            </w:r>
            <w:r w:rsidRPr="00CD60B3">
              <w:rPr>
                <w:rFonts w:ascii="Times New Roman" w:hAnsi="Times New Roman" w:cs="Times New Roman" w:hint="eastAsia"/>
              </w:rPr>
              <w:t xml:space="preserve"> F</w:t>
            </w:r>
            <w:r w:rsidRPr="00CD60B3">
              <w:rPr>
                <w:rFonts w:ascii="Times New Roman" w:hAnsi="Times New Roman" w:cs="Times New Roman"/>
              </w:rPr>
              <w:t>P</w:t>
            </w:r>
            <w:r w:rsidRPr="00CD60B3">
              <w:rPr>
                <w:rFonts w:ascii="Times New Roman" w:hAnsi="Times New Roman" w:cs="Times New Roman"/>
              </w:rPr>
              <w:t>G</w:t>
            </w:r>
            <w:r w:rsidRPr="00CD60B3">
              <w:rPr>
                <w:rFonts w:ascii="Times New Roman" w:hAnsi="Times New Roman" w:cs="Times New Roman"/>
              </w:rPr>
              <w:t xml:space="preserve">↓ </w:t>
            </w:r>
            <w:r w:rsidRPr="00CD60B3">
              <w:rPr>
                <w:rFonts w:ascii="Times New Roman" w:hAnsi="Times New Roman" w:cs="Times New Roman" w:hint="eastAsia"/>
              </w:rPr>
              <w:t>H</w:t>
            </w:r>
            <w:r w:rsidRPr="00CD60B3">
              <w:rPr>
                <w:rFonts w:ascii="Times New Roman" w:hAnsi="Times New Roman" w:cs="Times New Roman"/>
              </w:rPr>
              <w:t>OMA-IR↓</w:t>
            </w:r>
            <w:r w:rsidRPr="00CD60B3">
              <w:rPr>
                <w:rFonts w:ascii="Times New Roman" w:hAnsi="Times New Roman" w:cs="Times New Roman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Fasting C-peptide↓</w:t>
            </w:r>
            <w:r w:rsidRPr="00CD60B3">
              <w:rPr>
                <w:rFonts w:ascii="Times New Roman" w:hAnsi="Times New Roman" w:cs="Times New Roman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Fasting insulin↓</w:t>
            </w:r>
            <w:r w:rsidRPr="00CD60B3">
              <w:rPr>
                <w:rFonts w:ascii="Times New Roman" w:hAnsi="Times New Roman" w:cs="Times New Roman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Mean glucose↓</w:t>
            </w:r>
          </w:p>
        </w:tc>
        <w:tc>
          <w:tcPr>
            <w:tcW w:w="570" w:type="pct"/>
            <w:tcBorders>
              <w:top w:val="single" w:sz="8" w:space="0" w:color="auto"/>
            </w:tcBorders>
          </w:tcPr>
          <w:p w14:paraId="3F495876" w14:textId="1A6EDAC4" w:rsidR="00702733" w:rsidRPr="00CD60B3" w:rsidRDefault="00CD60B3" w:rsidP="008229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hleova&lt;/Author&gt;&lt;Year&gt;2018&lt;/Year&gt;&lt;RecNum&gt;480&lt;/RecNum&gt;&lt;DisplayText&gt;&lt;style face="superscript"&gt;7&lt;/style&gt;&lt;/DisplayText&gt;&lt;record&gt;&lt;rec-number&gt;480&lt;/rec-number&gt;&lt;foreign-keys&gt;&lt;key app="EN" db-id="rpx00w9su5rvvles2pd5a5e5trz0s505f050" timestamp="1671668969"&gt;480&lt;/key&gt;&lt;/foreign-keys&gt;&lt;ref-type name="Journal Article"&gt;17&lt;/ref-type&gt;&lt;contributors&gt;&lt;authors&gt;&lt;author&gt;Kahleova, Hana&lt;/author&gt;&lt;author&gt;Tura, Andrea&lt;/author&gt;&lt;author&gt;Hill, Martin&lt;/author&gt;&lt;author&gt;Holubkov, Richard&lt;/author&gt;&lt;author&gt;Barnard, Neal D.&lt;/author&gt;&lt;/authors&gt;&lt;/contributors&gt;&lt;titles&gt;&lt;title&gt;A Plant-Based Dietary Intervention Improves Beta-Cell Function and Insulin Resistance in Overweight Adults: A 16-Week Randomized Clinical Trial&lt;/title&gt;&lt;secondary-title&gt;Nutrients&lt;/secondary-title&gt;&lt;short-title&gt;A Plant-Based Dietary Intervention Improves Beta-Cell Function and Insulin Resistance in Overweight Adults&lt;/short-title&gt;&lt;/titles&gt;&lt;periodical&gt;&lt;full-title&gt;Nutrients&lt;/full-title&gt;&lt;/periodical&gt;&lt;pages&gt;189&lt;/pages&gt;&lt;volume&gt;10&lt;/volume&gt;&lt;number&gt;2&lt;/number&gt;&lt;dates&gt;&lt;year&gt;2018&lt;/year&gt;&lt;pub-dates&gt;&lt;date&gt;2018-2-09&lt;/date&gt;&lt;/pub-dates&gt;&lt;/dates&gt;&lt;isbn&gt;2072-6643&lt;/isbn&gt;&lt;urls&gt;&lt;/urls&gt;&lt;electronic-resource-num&gt;10.3390/nu10020189&lt;/electronic-resource-num&gt;&lt;remote-database-name&gt;PubMed Central&lt;/remote-database-name&gt;&lt;access-date&gt;2022-04-18 12:54:56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6845" w:rsidRPr="00CD60B3" w14:paraId="0C1B7F44" w14:textId="77777777" w:rsidTr="00226845">
        <w:trPr>
          <w:trHeight w:val="1097"/>
          <w:jc w:val="center"/>
        </w:trPr>
        <w:tc>
          <w:tcPr>
            <w:tcW w:w="1566" w:type="pct"/>
          </w:tcPr>
          <w:p w14:paraId="48A3E715" w14:textId="043BE573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Overweight and obese subjects (n=</w:t>
            </w:r>
            <w:r w:rsidRPr="00CD60B3">
              <w:rPr>
                <w:rFonts w:ascii="Times New Roman" w:hAnsi="Times New Roman" w:cs="Times New Roman"/>
              </w:rPr>
              <w:t>244</w:t>
            </w:r>
            <w:r w:rsidRPr="00CD60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pct"/>
          </w:tcPr>
          <w:p w14:paraId="3445C0C8" w14:textId="77B9310D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2053" w:type="pct"/>
          </w:tcPr>
          <w:p w14:paraId="1631A08E" w14:textId="147C1FB5" w:rsidR="00702733" w:rsidRPr="00CD60B3" w:rsidRDefault="00702733" w:rsidP="00702733">
            <w:pPr>
              <w:jc w:val="both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 xml:space="preserve">Body composition: Body weight↓ </w:t>
            </w:r>
            <w:r w:rsidRPr="00CD60B3">
              <w:rPr>
                <w:rFonts w:ascii="Times New Roman" w:hAnsi="Times New Roman" w:cs="Times New Roman"/>
              </w:rPr>
              <w:t>BMI</w:t>
            </w:r>
            <w:r w:rsidRPr="00CD60B3">
              <w:rPr>
                <w:rFonts w:ascii="Times New Roman" w:hAnsi="Times New Roman" w:cs="Times New Roman"/>
              </w:rPr>
              <w:t>↓</w:t>
            </w:r>
            <w:r w:rsidRPr="00CD60B3">
              <w:rPr>
                <w:rFonts w:ascii="Times New Roman" w:hAnsi="Times New Roman" w:cs="Times New Roman"/>
              </w:rPr>
              <w:t xml:space="preserve"> F</w:t>
            </w:r>
            <w:r w:rsidRPr="00CD60B3">
              <w:rPr>
                <w:rFonts w:ascii="Times New Roman" w:hAnsi="Times New Roman" w:cs="Times New Roman" w:hint="eastAsia"/>
              </w:rPr>
              <w:t>at</w:t>
            </w:r>
            <w:r w:rsidRPr="00CD60B3">
              <w:rPr>
                <w:rFonts w:ascii="Times New Roman" w:hAnsi="Times New Roman" w:cs="Times New Roman"/>
              </w:rPr>
              <w:t xml:space="preserve"> mass</w:t>
            </w:r>
            <w:r w:rsidRPr="00CD60B3">
              <w:rPr>
                <w:rFonts w:ascii="Times New Roman" w:hAnsi="Times New Roman" w:cs="Times New Roman"/>
              </w:rPr>
              <w:t xml:space="preserve">↓ VAT volume↓ </w:t>
            </w:r>
          </w:p>
          <w:p w14:paraId="08E92FD2" w14:textId="33AD6943" w:rsidR="00702733" w:rsidRPr="00CD60B3" w:rsidRDefault="00702733" w:rsidP="00702733">
            <w:pPr>
              <w:jc w:val="both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Plasma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lipids: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</w:rPr>
              <w:t>TC↓ LDL-C↓ HDL-</w:t>
            </w:r>
            <w:r w:rsidRPr="00CD60B3">
              <w:rPr>
                <w:rFonts w:ascii="Times New Roman" w:hAnsi="Times New Roman" w:cs="Times New Roman"/>
              </w:rPr>
              <w:t>C</w:t>
            </w:r>
            <w:r w:rsidRPr="00CD60B3">
              <w:rPr>
                <w:rFonts w:ascii="Times New Roman" w:hAnsi="Times New Roman" w:cs="Times New Roman"/>
              </w:rPr>
              <w:t>↓</w:t>
            </w:r>
          </w:p>
          <w:p w14:paraId="18EC3BFF" w14:textId="65670516" w:rsidR="00702733" w:rsidRPr="00CD60B3" w:rsidRDefault="00702733" w:rsidP="00702733">
            <w:pPr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Glucoregulatory factors:</w:t>
            </w:r>
            <w:r w:rsidRPr="00CD60B3">
              <w:rPr>
                <w:rFonts w:ascii="Times New Roman" w:hAnsi="Times New Roman" w:cs="Times New Roman" w:hint="eastAsia"/>
              </w:rPr>
              <w:t xml:space="preserve"> F</w:t>
            </w:r>
            <w:r w:rsidRPr="00CD60B3">
              <w:rPr>
                <w:rFonts w:ascii="Times New Roman" w:hAnsi="Times New Roman" w:cs="Times New Roman"/>
              </w:rPr>
              <w:t xml:space="preserve">PG↓ </w:t>
            </w:r>
            <w:r w:rsidRPr="00CD60B3">
              <w:rPr>
                <w:rFonts w:ascii="Times New Roman" w:hAnsi="Times New Roman" w:cs="Times New Roman" w:hint="eastAsia"/>
              </w:rPr>
              <w:t>H</w:t>
            </w:r>
            <w:r w:rsidRPr="00CD60B3">
              <w:rPr>
                <w:rFonts w:ascii="Times New Roman" w:hAnsi="Times New Roman" w:cs="Times New Roman"/>
              </w:rPr>
              <w:t xml:space="preserve">OMA-IR↓ Fasting insulin↓ </w:t>
            </w:r>
          </w:p>
        </w:tc>
        <w:tc>
          <w:tcPr>
            <w:tcW w:w="570" w:type="pct"/>
          </w:tcPr>
          <w:p w14:paraId="39C66B9F" w14:textId="72E3DE43" w:rsidR="00702733" w:rsidRPr="00CD60B3" w:rsidRDefault="00CD60B3" w:rsidP="008229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hleova&lt;/Author&gt;&lt;Year&gt;2020&lt;/Year&gt;&lt;RecNum&gt;494&lt;/RecNum&gt;&lt;DisplayText&gt;&lt;style face="superscript"&gt;8&lt;/style&gt;&lt;/DisplayText&gt;&lt;record&gt;&lt;rec-number&gt;494&lt;/rec-number&gt;&lt;foreign-keys&gt;&lt;key app="EN" db-id="rpx00w9su5rvvles2pd5a5e5trz0s505f050" timestamp="1671668969"&gt;494&lt;/key&gt;&lt;/foreign-keys&gt;&lt;ref-type name="Journal Article"&gt;17&lt;/ref-type&gt;&lt;contributors&gt;&lt;authors&gt;&lt;author&gt;Kahleova, Hana&lt;/author&gt;&lt;author&gt;Petersen, Kitt Falk&lt;/author&gt;&lt;author&gt;Shulman, Gerald I.&lt;/author&gt;&lt;author&gt;Alwarith, Jihad&lt;/author&gt;&lt;author&gt;Rembert, Emilie&lt;/author&gt;&lt;author&gt;Tura, Andrea&lt;/author&gt;&lt;author&gt;Hill, Martin&lt;/author&gt;&lt;author&gt;Holubkov, Richard&lt;/author&gt;&lt;author&gt;Barnard, Neal D.&lt;/author&gt;&lt;/authors&gt;&lt;/contributors&gt;&lt;titles&gt;&lt;title&gt;Effect of a Low-Fat Vegan Diet on Body Weight, Insulin Sensitivity, Postprandial Metabolism, and Intramyocellular and Hepatocellular Lipid Levels in Overweight Adults&lt;/title&gt;&lt;secondary-title&gt;JAMA Network Open&lt;/secondary-title&gt;&lt;/titles&gt;&lt;periodical&gt;&lt;full-title&gt;JAMA Network Open&lt;/full-title&gt;&lt;/periodical&gt;&lt;pages&gt;e2025454&lt;/pages&gt;&lt;volume&gt;3&lt;/volume&gt;&lt;number&gt;11&lt;/number&gt;&lt;dates&gt;&lt;year&gt;2020&lt;/year&gt;&lt;pub-dates&gt;&lt;date&gt;2020-11-30&lt;/date&gt;&lt;/pub-dates&gt;&lt;/dates&gt;&lt;isbn&gt;2574-3805&lt;/isbn&gt;&lt;urls&gt;&lt;/urls&gt;&lt;electronic-resource-num&gt;10.1001/jamanetworkopen.2020.25454&lt;/electronic-resource-num&gt;&lt;remote-database-name&gt;PubMed Central&lt;/remote-database-name&gt;&lt;access-date&gt;2022-04-19 01:37:27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6845" w:rsidRPr="00CD60B3" w14:paraId="26AF14B1" w14:textId="77777777" w:rsidTr="00CD60B3">
        <w:trPr>
          <w:trHeight w:val="554"/>
          <w:jc w:val="center"/>
        </w:trPr>
        <w:tc>
          <w:tcPr>
            <w:tcW w:w="1566" w:type="pct"/>
          </w:tcPr>
          <w:p w14:paraId="6A34033F" w14:textId="0D60A80D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Overweight and obese subjects(n=</w:t>
            </w:r>
            <w:r w:rsidRPr="00CD60B3">
              <w:rPr>
                <w:rFonts w:ascii="Times New Roman" w:hAnsi="Times New Roman" w:cs="Times New Roman"/>
              </w:rPr>
              <w:t>168</w:t>
            </w:r>
            <w:r w:rsidRPr="00CD60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pct"/>
          </w:tcPr>
          <w:p w14:paraId="4CCE4EBE" w14:textId="0E8A9B0B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2053" w:type="pct"/>
          </w:tcPr>
          <w:p w14:paraId="60F25969" w14:textId="7DC8ADCD" w:rsidR="00702733" w:rsidRPr="00CD60B3" w:rsidRDefault="00702733" w:rsidP="00702733">
            <w:pPr>
              <w:jc w:val="both"/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Body composition: Body weight↓ BMI↓ F</w:t>
            </w:r>
            <w:r w:rsidRPr="00CD60B3">
              <w:rPr>
                <w:rFonts w:ascii="Times New Roman" w:hAnsi="Times New Roman" w:cs="Times New Roman" w:hint="eastAsia"/>
              </w:rPr>
              <w:t>at</w:t>
            </w:r>
            <w:r w:rsidRPr="00CD60B3">
              <w:rPr>
                <w:rFonts w:ascii="Times New Roman" w:hAnsi="Times New Roman" w:cs="Times New Roman"/>
              </w:rPr>
              <w:t xml:space="preserve"> mass↓ VAT volume↓ </w:t>
            </w:r>
          </w:p>
        </w:tc>
        <w:tc>
          <w:tcPr>
            <w:tcW w:w="570" w:type="pct"/>
          </w:tcPr>
          <w:p w14:paraId="4C5CFEFD" w14:textId="170953BB" w:rsidR="00702733" w:rsidRPr="00CD60B3" w:rsidRDefault="00CD60B3" w:rsidP="008229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hleova&lt;/Author&gt;&lt;Year&gt;2020&lt;/Year&gt;&lt;RecNum&gt;495&lt;/RecNum&gt;&lt;DisplayText&gt;&lt;style face="superscript"&gt;9&lt;/style&gt;&lt;/DisplayText&gt;&lt;record&gt;&lt;rec-number&gt;495&lt;/rec-number&gt;&lt;foreign-keys&gt;&lt;key app="EN" db-id="rpx00w9su5rvvles2pd5a5e5trz0s505f050" timestamp="1671668969"&gt;495&lt;/key&gt;&lt;/foreign-keys&gt;&lt;ref-type name="Journal Article"&gt;17&lt;/ref-type&gt;&lt;contributors&gt;&lt;authors&gt;&lt;author&gt;Kahleova, Hana&lt;/author&gt;&lt;author&gt;Rembert, Emilie&lt;/author&gt;&lt;author&gt;Alwarith, Jihad&lt;/author&gt;&lt;author&gt;Yonas, Willy N.&lt;/author&gt;&lt;author&gt;Tura, Andrea&lt;/author&gt;&lt;author&gt;Holubkov, Richard&lt;/author&gt;&lt;author&gt;Agnello, Melissa&lt;/author&gt;&lt;author&gt;Chutkan, Robynne&lt;/author&gt;&lt;author&gt;Barnard, Neal D.&lt;/author&gt;&lt;/authors&gt;&lt;/contributors&gt;&lt;titles&gt;&lt;title&gt;Effects of a Low-Fat Vegan Diet on Gut Microbiota in Overweight Individuals and Relationships with Body Weight, Body Composition, and Insulin Sensitivity. A Randomized Clinical Trial&lt;/title&gt;&lt;secondary-title&gt;Nutrients&lt;/secondary-title&gt;&lt;/titles&gt;&lt;periodical&gt;&lt;full-title&gt;Nutrients&lt;/full-title&gt;&lt;/periodical&gt;&lt;pages&gt;2917&lt;/pages&gt;&lt;volume&gt;12&lt;/volume&gt;&lt;number&gt;10&lt;/number&gt;&lt;dates&gt;&lt;year&gt;2020&lt;/year&gt;&lt;pub-dates&gt;&lt;date&gt;2020-9-24&lt;/date&gt;&lt;/pub-dates&gt;&lt;/dates&gt;&lt;isbn&gt;2072-6643&lt;/isbn&gt;&lt;urls&gt;&lt;/urls&gt;&lt;electronic-resource-num&gt;10.3390/nu12102917&lt;/electronic-resource-num&gt;&lt;remote-database-name&gt;PubMed Central&lt;/remote-database-name&gt;&lt;access-date&gt;2022-04-19 01:37:37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6845" w:rsidRPr="00CD60B3" w14:paraId="7E876D07" w14:textId="77777777" w:rsidTr="00CD60B3">
        <w:trPr>
          <w:trHeight w:val="889"/>
          <w:jc w:val="center"/>
        </w:trPr>
        <w:tc>
          <w:tcPr>
            <w:tcW w:w="1566" w:type="pct"/>
          </w:tcPr>
          <w:p w14:paraId="59DE58A9" w14:textId="270DEA4F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Obesity adults with a diagnosis of one of type 2 diabetes, ischaemic heart disease, or the cardiovascular risk factors(n=6</w:t>
            </w:r>
            <w:r w:rsidRPr="00CD60B3">
              <w:rPr>
                <w:rFonts w:ascii="Times New Roman" w:hAnsi="Times New Roman" w:cs="Times New Roman"/>
              </w:rPr>
              <w:t>5</w:t>
            </w:r>
            <w:r w:rsidRPr="00CD60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pct"/>
          </w:tcPr>
          <w:p w14:paraId="41FC29F4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1 year</w:t>
            </w:r>
          </w:p>
          <w:p w14:paraId="01E25853" w14:textId="68CE8C57" w:rsidR="00702733" w:rsidRPr="00CD60B3" w:rsidRDefault="00702733" w:rsidP="008655A7">
            <w:pPr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(</w:t>
            </w:r>
            <w:r w:rsidRPr="00CD60B3">
              <w:rPr>
                <w:rFonts w:ascii="Times New Roman" w:hAnsi="Times New Roman" w:cs="Times New Roman"/>
              </w:rPr>
              <w:t>BOARD</w:t>
            </w:r>
            <w:r w:rsidRPr="00CD60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3" w:type="pct"/>
          </w:tcPr>
          <w:p w14:paraId="76D84086" w14:textId="77777777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 xml:space="preserve">Body composition: Body weight↓ BMI↓ </w:t>
            </w:r>
          </w:p>
          <w:p w14:paraId="63632418" w14:textId="2544E0CA" w:rsidR="00702733" w:rsidRPr="00CD60B3" w:rsidRDefault="00702733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Plasma</w:t>
            </w:r>
            <w:r w:rsidRPr="00CD60B3">
              <w:rPr>
                <w:rFonts w:ascii="Times New Roman" w:hAnsi="Times New Roman" w:cs="Times New Roman" w:hint="eastAsia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lipids: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</w:rPr>
              <w:t>TC↓ LDL-C↓ HDL-C↓</w:t>
            </w:r>
          </w:p>
          <w:p w14:paraId="6D6C928C" w14:textId="2A40CCB0" w:rsidR="00702733" w:rsidRPr="00CD60B3" w:rsidRDefault="00702733" w:rsidP="00226845">
            <w:pPr>
              <w:jc w:val="both"/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Glucoregulatory factors:</w:t>
            </w:r>
            <w:r w:rsidRPr="00CD60B3">
              <w:rPr>
                <w:rFonts w:ascii="Times New Roman" w:hAnsi="Times New Roman" w:cs="Times New Roman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HbA1c↓</w:t>
            </w:r>
          </w:p>
        </w:tc>
        <w:tc>
          <w:tcPr>
            <w:tcW w:w="570" w:type="pct"/>
          </w:tcPr>
          <w:p w14:paraId="793EEFEE" w14:textId="48E11E4B" w:rsidR="00702733" w:rsidRPr="00CD60B3" w:rsidRDefault="00CD60B3" w:rsidP="008229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right&lt;/Author&gt;&lt;Year&gt;2017&lt;/Year&gt;&lt;RecNum&gt;1655&lt;/RecNum&gt;&lt;DisplayText&gt;&lt;style face="superscript"&gt;10&lt;/style&gt;&lt;/DisplayText&gt;&lt;record&gt;&lt;rec-number&gt;1655&lt;/rec-number&gt;&lt;foreign-keys&gt;&lt;key app="EN" db-id="rpx00w9su5rvvles2pd5a5e5trz0s505f050" timestamp="1671669013"&gt;1655&lt;/key&gt;&lt;/foreign-keys&gt;&lt;ref-type name="Journal Article"&gt;17&lt;/ref-type&gt;&lt;contributors&gt;&lt;authors&gt;&lt;author&gt;Wright, N&lt;/author&gt;&lt;author&gt;Wilson, L&lt;/author&gt;&lt;author&gt;Smith, M&lt;/author&gt;&lt;author&gt;Duncan, B&lt;/author&gt;&lt;author&gt;McHugh, P&lt;/author&gt;&lt;/authors&gt;&lt;/contributors&gt;&lt;titles&gt;&lt;title&gt;The BROAD study: A randomised controlled trial using a whole food plant-based diet in the community for obesity, ischaemic heart disease or diabetes&lt;/title&gt;&lt;secondary-title&gt;Nutrition &amp;amp; Diabetes&lt;/secondary-title&gt;&lt;short-title&gt;The BROAD study&lt;/short-title&gt;&lt;/titles&gt;&lt;periodical&gt;&lt;full-title&gt;Nutrition &amp;amp; Diabetes&lt;/full-title&gt;&lt;/periodical&gt;&lt;pages&gt;e256&lt;/pages&gt;&lt;volume&gt;7&lt;/volume&gt;&lt;number&gt;3&lt;/number&gt;&lt;dates&gt;&lt;year&gt;2017&lt;/year&gt;&lt;pub-dates&gt;&lt;date&gt;2017-03&lt;/date&gt;&lt;/pub-dates&gt;&lt;/dates&gt;&lt;isbn&gt;2044-4052&lt;/isbn&gt;&lt;urls&gt;&lt;/urls&gt;&lt;electronic-resource-num&gt;10.1038/nutd.2017.3&lt;/electronic-resource-num&gt;&lt;remote-database-name&gt;PubMed Central&lt;/remote-database-name&gt;&lt;access-date&gt;2022-04-18 12:39:12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6845" w:rsidRPr="00CD60B3" w14:paraId="3EA81BF8" w14:textId="77777777" w:rsidTr="00CD60B3">
        <w:trPr>
          <w:trHeight w:val="644"/>
          <w:jc w:val="center"/>
        </w:trPr>
        <w:tc>
          <w:tcPr>
            <w:tcW w:w="1566" w:type="pct"/>
            <w:tcBorders>
              <w:bottom w:val="single" w:sz="8" w:space="0" w:color="auto"/>
            </w:tcBorders>
            <w:vAlign w:val="center"/>
          </w:tcPr>
          <w:p w14:paraId="28C5C592" w14:textId="11E89A2C" w:rsidR="00702733" w:rsidRPr="00CD60B3" w:rsidRDefault="00702733" w:rsidP="00702733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Participant with CAD(n=</w:t>
            </w:r>
            <w:r w:rsidRPr="00CD60B3">
              <w:rPr>
                <w:rFonts w:ascii="Times New Roman" w:hAnsi="Times New Roman" w:cs="Times New Roman"/>
              </w:rPr>
              <w:t>100</w:t>
            </w:r>
            <w:r w:rsidRPr="00CD60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pct"/>
            <w:tcBorders>
              <w:bottom w:val="single" w:sz="8" w:space="0" w:color="auto"/>
            </w:tcBorders>
          </w:tcPr>
          <w:p w14:paraId="46393CAB" w14:textId="2330885F" w:rsidR="00702733" w:rsidRPr="00CD60B3" w:rsidRDefault="00702733" w:rsidP="00702733">
            <w:pPr>
              <w:rPr>
                <w:rFonts w:ascii="Times New Roman" w:hAnsi="Times New Roman" w:cs="Times New Roman" w:hint="eastAsia"/>
              </w:rPr>
            </w:pPr>
            <w:r w:rsidRPr="00CD60B3">
              <w:rPr>
                <w:rFonts w:ascii="Times New Roman" w:hAnsi="Times New Roman" w:cs="Times New Roman"/>
              </w:rPr>
              <w:t>8</w:t>
            </w:r>
            <w:r w:rsidRPr="00CD60B3">
              <w:rPr>
                <w:rFonts w:ascii="Times New Roman" w:hAnsi="Times New Roman" w:cs="Times New Roman"/>
              </w:rPr>
              <w:t xml:space="preserve"> </w:t>
            </w:r>
            <w:r w:rsidRPr="00CD60B3">
              <w:rPr>
                <w:rFonts w:ascii="Times New Roman" w:hAnsi="Times New Roman" w:cs="Times New Roman"/>
              </w:rPr>
              <w:t>weeks</w:t>
            </w:r>
          </w:p>
          <w:p w14:paraId="1CD942AA" w14:textId="20591C29" w:rsidR="00702733" w:rsidRPr="00CD60B3" w:rsidRDefault="00702733" w:rsidP="00702733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(EVADECAD</w:t>
            </w:r>
            <w:r w:rsidRPr="00CD60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3" w:type="pct"/>
            <w:tcBorders>
              <w:bottom w:val="single" w:sz="8" w:space="0" w:color="auto"/>
            </w:tcBorders>
          </w:tcPr>
          <w:p w14:paraId="3382E1DD" w14:textId="77777777" w:rsidR="00702733" w:rsidRPr="00CD60B3" w:rsidRDefault="00702733" w:rsidP="00702733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Inflammatory biomarkers: hs-CRP↓</w:t>
            </w:r>
          </w:p>
        </w:tc>
        <w:tc>
          <w:tcPr>
            <w:tcW w:w="570" w:type="pct"/>
            <w:tcBorders>
              <w:bottom w:val="single" w:sz="8" w:space="0" w:color="auto"/>
            </w:tcBorders>
          </w:tcPr>
          <w:p w14:paraId="3F1FB679" w14:textId="0C406802" w:rsidR="00702733" w:rsidRPr="00CD60B3" w:rsidRDefault="00CD60B3" w:rsidP="008229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hah&lt;/Author&gt;&lt;Year&gt;2018&lt;/Year&gt;&lt;RecNum&gt;1669&lt;/RecNum&gt;&lt;DisplayText&gt;&lt;style face="superscript"&gt;11&lt;/style&gt;&lt;/DisplayText&gt;&lt;record&gt;&lt;rec-number&gt;1669&lt;/rec-number&gt;&lt;foreign-keys&gt;&lt;key app="EN" db-id="rpx00w9su5rvvles2pd5a5e5trz0s505f050" timestamp="1671669013"&gt;1669&lt;/key&gt;&lt;/foreign-keys&gt;&lt;ref-type name="Journal Article"&gt;17&lt;/ref-type&gt;&lt;contributors&gt;&lt;authors&gt;&lt;author&gt;Shah, Binita&lt;/author&gt;&lt;author&gt;Newman, Jonathan D.&lt;/author&gt;&lt;author&gt;Woolf, Kathleen&lt;/author&gt;&lt;author&gt;Ganguzza, Lisa&lt;/author&gt;&lt;author&gt;Guo, Yu&lt;/author&gt;&lt;author&gt;Allen, Nicole&lt;/author&gt;&lt;author&gt;Zhong, Judy&lt;/author&gt;&lt;author&gt;Fisher, Edward A.&lt;/author&gt;&lt;author&gt;Slater, James&lt;/author&gt;&lt;/authors&gt;&lt;/contributors&gt;&lt;titles&gt;&lt;title&gt;Anti-Inflammatory Effects of a Vegan Diet Versus the American Heart Association-Recommended Diet in Coronary Artery Disease Trial&lt;/title&gt;&lt;secondary-title&gt;Journal of the American Heart Association&lt;/secondary-title&gt;&lt;/titles&gt;&lt;periodical&gt;&lt;full-title&gt;Journal of the American Heart Association&lt;/full-title&gt;&lt;/periodical&gt;&lt;pages&gt;e011367&lt;/pages&gt;&lt;volume&gt;7&lt;/volume&gt;&lt;number&gt;23&lt;/number&gt;&lt;keywords&gt;&lt;keyword&gt;Aged&lt;/keyword&gt;&lt;keyword&gt;Female&lt;/keyword&gt;&lt;keyword&gt;Humans&lt;/keyword&gt;&lt;keyword&gt;Male&lt;/keyword&gt;&lt;keyword&gt;United States&lt;/keyword&gt;&lt;keyword&gt;Middle Aged&lt;/keyword&gt;&lt;keyword&gt;Coronary Artery Disease&lt;/keyword&gt;</w:instrText>
            </w:r>
            <w:r>
              <w:rPr>
                <w:rFonts w:ascii="Times New Roman" w:hAnsi="Times New Roman" w:cs="Times New Roman" w:hint="eastAsia"/>
              </w:rPr>
              <w:instrText>&lt;keyword&gt;inflammation&lt;/keyword&gt;&lt;keyword&gt;Diet, Healthy&lt;/keyword&gt;&lt;keyword&gt;diet&lt;/keyword&gt;&lt;keyword&gt;American Heart Association&lt;/keyword&gt;&lt;keyword&gt;Diet, Vegan&lt;/keyword&gt;&lt;keyword&gt;C</w:instrText>
            </w:r>
            <w:r>
              <w:rPr>
                <w:rFonts w:ascii="Times New Roman" w:hAnsi="Times New Roman" w:cs="Times New Roman" w:hint="eastAsia"/>
              </w:rPr>
              <w:instrText>‐</w:instrText>
            </w:r>
            <w:r>
              <w:rPr>
                <w:rFonts w:ascii="Times New Roman" w:hAnsi="Times New Roman" w:cs="Times New Roman" w:hint="eastAsia"/>
              </w:rPr>
              <w:instrText>reactive protein&lt;/keyword&gt;&lt;/keywords&gt;&lt;dates&gt;&lt;year&gt;2018&lt;/year&gt;&lt;pub-dates&gt;&lt;date&gt;2018-</w:instrText>
            </w:r>
            <w:r>
              <w:rPr>
                <w:rFonts w:ascii="Times New Roman" w:hAnsi="Times New Roman" w:cs="Times New Roman"/>
              </w:rPr>
              <w:instrText>12-04&lt;/date&gt;&lt;/pub-dates&gt;&lt;/dates&gt;&lt;isbn&gt;2047-9980&lt;/isbn&gt;&lt;urls&gt;&lt;/urls&gt;&lt;electronic-resource-num&gt;10.1161/JAHA.118.01136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702733" w:rsidRPr="00CD60B3">
              <w:rPr>
                <w:rFonts w:ascii="Times New Roman" w:hAnsi="Times New Roman" w:cs="Times New Roman"/>
              </w:rPr>
              <w:fldChar w:fldCharType="begin"/>
            </w:r>
            <w:r w:rsidR="00702733" w:rsidRPr="00CD60B3">
              <w:rPr>
                <w:rFonts w:ascii="Times New Roman" w:hAnsi="Times New Roman" w:cs="Times New Roman" w:hint="eastAsia"/>
              </w:rPr>
              <w:instrText xml:space="preserve"> ADDIN ZOTERO_ITEM CSL_CITATION {"citationID":"QNFEEhQ1","properties":{"formattedCitation":"(Tsaban\\uc0\\u31561{}, 2020)","plainCitation":"(Tsaban</w:instrText>
            </w:r>
            <w:r w:rsidR="00702733" w:rsidRPr="00CD60B3">
              <w:rPr>
                <w:rFonts w:ascii="Times New Roman" w:hAnsi="Times New Roman" w:cs="Times New Roman" w:hint="eastAsia"/>
              </w:rPr>
              <w:instrText>等</w:instrText>
            </w:r>
            <w:r w:rsidR="00702733" w:rsidRPr="00CD60B3">
              <w:rPr>
                <w:rFonts w:ascii="Times New Roman" w:hAnsi="Times New Roman" w:cs="Times New Roman" w:hint="eastAsia"/>
              </w:rPr>
              <w:instrText>, 2020)","dontUpdate":true,"noteIndex":0},"citationItems":[{"id":1106,"uris":["http://zotero.org/users/8396</w:instrText>
            </w:r>
            <w:r w:rsidR="00702733" w:rsidRPr="00CD60B3">
              <w:rPr>
                <w:rFonts w:ascii="Times New Roman" w:hAnsi="Times New Roman" w:cs="Times New Roman"/>
              </w:rPr>
              <w:instrText xml:space="preserve">211/items/T8STCK8Z"],"itemData":{"id":1106,"type":"article-journal","abstract":"BACKGROUND: A Mediterranean diet is favourable for cardiometabolic risk.\nOBJECTIVE: To examine the residual effect of a green Mediterranean diet, further enriched with green plant-based foods and lower meat intake, on cardiometabolic risk.\nMETHODS: For the DIRECT-PLUS parallel, randomised clinical trial we assigned individuals with abdominal obesity/dyslipidaemia 1:1:1 into three diet groups: healthy dietary guidance (HDG), Mediterranean and green Mediterranean diet, all combined with physical activity. The Mediterranean diets were equally energy restricted and included 28 g/day walnuts. The green Mediterranean diet further included green tea (3-4 cups/day) and a Wolffia globosa (Mankai strain; 100 g/day frozen cubes) plant-based protein shake, which partially substituted animal protein. We examined the effect of the 6-month dietary induction weight loss phase on cardiometabolic state.\nRESULTS: Participants (n=294; age 51 years; body mass index 31.3 kg/m2; waist circumference 109.7 cm; 88% men; 10 year Framingham risk score 4.7%) had a 6-month retention rate of 98.3%. Both Mediterranean diets achieved similar weight loss ((green Mediterranean -6.2 kg; Mediterranean -5.4 kg) vs the HDG group -1.5 kg; p&lt;0.001), but the green Mediterranean group had a greater reduction in waist circumference (-8.6 cm) than the Mediterranean (-6.8 cm; p=0.033) and HDG (-4.3 cm; p&lt;0.001) groups. Stratification by gender showed that these differences were significant only among men. Within 6 months the green Mediterranean group achieved greater decrease in low-density lipoprotein cholesterol (LDL-C; green Mediterranean -6.1 mg/dL (-3.7%), -2.3 (-0.8%), HDG -0.2 mg/dL (+1.8%); p=0.012 between extreme groups), diastolic blood pressure (green Mediterranean -7.2 mm Hg, Mediterranean -5.2 mm Hg, HDG -3.4 mm Hg; p=0.005 between extreme groups), and homeostatic model assessment for insulin resistance (green Mediterranean -0.77, Mediterranean -0.46, HDG -0.27; p=0.020 between extreme groups). The LDL-C/high-density lipoprotein cholesterol (HDL-C) ratio decline was greater in the green Mediterranean group (-0.38) than in the Mediterranean (-0.21; p=0.021) and HDG (-0.14; p&lt;0.001) groups. High-sensitivity C-reactive protein reduction was greater in the green Mediterranean group (-0.52 mg/L) than in the Mediterranean (-0.24 mg/L; p=0.023) and HDG (-0.15 mg/L; p=0.044) groups. The green Mediterranean group achieved a better improvement (-3.7% absolute risk reduction) in the 10-year Framingham Risk Score (Mediterranean-2.3%; p=0.073, HDG-1.4%; p&lt;0.001).\nCONCLUSIONS: The green MED diet, supplemented with walnuts, green tea and Mankai and lower in meat/poultry, may amplify the beneficial cardiometabolic effects of Mediterranean diet.\nTRIAL REGISTRATION NUMBER: This study is registered under ClinicalTrials.gov Identifier no NCT03020186.","container-title":"Heart (British Cardiac Society)","DOI":"10.1136/heartjnl-2020-317802","ISSN":"1468-201X","journalAbbreviation":"Heart","language":"eng","note":"PMID: 33234670","page":"heartjnl-2020-317802","source":"PubMed","title":"The effect of green Mediterranean diet on cardiometabolic risk; a randomised controlled trial","author":[{"family":"Tsaban","given":"Gal"},{"family":"Yaskolka Meir","given":"Anat"},{"family":"Rinott","given":"Ehud"},{"family":"Zelicha","given":"Hila"},{"family":"Kaplan","given":"Alon"},{"family":"Shalev","given":"Aryeh"},{"family":"Katz","given":"Amos"},{"family":"Rudich","given":"Assaf"},{"family":"Tirosh","given":"Amir"},{"family":"Shelef","given":"Ilan"},{"family":"Youngster","given":"Ilan"},{"family":"Lebovitz","given":"Sharon"},{"family":"Israeli","given":"Noa"},{"family":"Shabat","given":"May"},{"family":"Brikner","given":"Dov"},{"family":"Pupkin","given":"Efrat"},{"family":"Stumvoll","given":"Michael"},{"family":"Thiery","given":"Joachim"},{"family":"Ceglarek","given":"Uta"},{"family":"Heiker","given":"John T."},{"family":"Körner","given":"Antje"},{"family":"Landgraf","given":"Kathrin"},{"family":"Bergen","given":"Martin","non-dropping-particle":"von"},{"family":"Blüher","given":"Matthias"},{"family":"Stampfer","given":"Meir J."},{"family":"Shai","given":"Iris"}],"issued":{"date-parts":[["2020",11,23]]}}}],"schema":"https://github.com/citation-style-language/schema/raw/master/csl-citation.json"} </w:instrText>
            </w:r>
            <w:r w:rsidR="00702733" w:rsidRPr="00CD60B3">
              <w:rPr>
                <w:rFonts w:ascii="Times New Roman" w:hAnsi="Times New Roman" w:cs="Times New Roman"/>
              </w:rPr>
              <w:fldChar w:fldCharType="separate"/>
            </w:r>
            <w:r w:rsidR="00702733" w:rsidRPr="00CD60B3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0B02287" w14:textId="41CBF3F0" w:rsidR="00226845" w:rsidRPr="00CD60B3" w:rsidRDefault="00CD60B3" w:rsidP="00702733">
      <w:pPr>
        <w:spacing w:line="360" w:lineRule="auto"/>
        <w:jc w:val="both"/>
        <w:rPr>
          <w:rFonts w:ascii="Times New Roman" w:hAnsi="Times New Roman" w:cs="Times New Roman"/>
        </w:rPr>
      </w:pPr>
      <w:r w:rsidRPr="00CD60B3">
        <w:rPr>
          <w:rFonts w:ascii="Times New Roman" w:hAnsi="Times New Roman" w:cs="Times New Roman"/>
        </w:rPr>
        <w:t xml:space="preserve">Abbreviations:  </w:t>
      </w:r>
      <w:r w:rsidR="00226845" w:rsidRPr="00CD60B3">
        <w:rPr>
          <w:rFonts w:ascii="Times New Roman" w:hAnsi="Times New Roman" w:cs="Times New Roman"/>
        </w:rPr>
        <w:t>P</w:t>
      </w:r>
      <w:r w:rsidR="00226845" w:rsidRPr="00CD60B3">
        <w:rPr>
          <w:rFonts w:ascii="Times New Roman" w:hAnsi="Times New Roman" w:cs="Times New Roman"/>
        </w:rPr>
        <w:t>B</w:t>
      </w:r>
      <w:r w:rsidR="00226845" w:rsidRPr="00CD60B3">
        <w:rPr>
          <w:rFonts w:ascii="Times New Roman" w:hAnsi="Times New Roman" w:cs="Times New Roman"/>
        </w:rPr>
        <w:t>D</w:t>
      </w:r>
      <w:r w:rsidR="00226845" w:rsidRPr="00CD60B3">
        <w:rPr>
          <w:rFonts w:ascii="Times New Roman" w:hAnsi="Times New Roman" w:cs="Times New Roman"/>
        </w:rPr>
        <w:t>,  plant-based diet; T2DM, type 2 diabetes mellitus; CAD, coronary artery disease; RCT, randomized clinical trial; BMI, body mass index; VAT, Visceral fat; ; SBP, systolic blood pressure; DBP, Diastolic blood pressure; TC, Total cholesterol; TG, Triglyceride;  LDL-C, Low-density lipoprotein cholesterol; HDL-C, High-density lipoprotein cholesterol;  HOMA-IR, Homoeostasis model assessment-</w:t>
      </w:r>
      <w:r w:rsidR="00226845" w:rsidRPr="00CD60B3">
        <w:rPr>
          <w:rFonts w:ascii="Times New Roman" w:hAnsi="Times New Roman" w:cs="Times New Roman"/>
        </w:rPr>
        <w:lastRenderedPageBreak/>
        <w:t xml:space="preserve">estimated-Insulin resistance ; FPG, Fasting plasma glucose; hs-CRP, High sensitivity C-reactive protein;↓, decrease in the indicated parameter; ↑, increase in the indicated parameter. </w:t>
      </w:r>
    </w:p>
    <w:p w14:paraId="7F5C40CD" w14:textId="77777777" w:rsidR="00226845" w:rsidRDefault="002268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272DFE" w14:textId="3689FD4D" w:rsidR="00226845" w:rsidRPr="00CD60B3" w:rsidRDefault="00226845" w:rsidP="00CD60B3">
      <w:pPr>
        <w:spacing w:line="360" w:lineRule="auto"/>
        <w:jc w:val="center"/>
        <w:rPr>
          <w:rFonts w:ascii="Times New Roman" w:hAnsi="Times New Roman" w:cs="Times New Roman" w:hint="eastAsia"/>
          <w:b/>
          <w:bCs/>
        </w:rPr>
      </w:pPr>
      <w:r w:rsidRPr="00CD60B3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CD60B3">
        <w:rPr>
          <w:rFonts w:ascii="Times New Roman" w:hAnsi="Times New Roman" w:cs="Times New Roman"/>
          <w:b/>
          <w:bCs/>
        </w:rPr>
        <w:t xml:space="preserve"> </w:t>
      </w:r>
      <w:r w:rsidR="0082298B">
        <w:rPr>
          <w:rFonts w:ascii="Times New Roman" w:hAnsi="Times New Roman" w:cs="Times New Roman"/>
          <w:b/>
          <w:bCs/>
        </w:rPr>
        <w:t xml:space="preserve">S3 </w:t>
      </w:r>
      <w:r w:rsidRPr="00CD60B3">
        <w:rPr>
          <w:rFonts w:ascii="Times New Roman" w:hAnsi="Times New Roman" w:cs="Times New Roman"/>
          <w:b/>
          <w:bCs/>
        </w:rPr>
        <w:t xml:space="preserve">Effect of dietary patterns on </w:t>
      </w:r>
      <w:r w:rsidRPr="00CD60B3">
        <w:rPr>
          <w:rFonts w:ascii="Times New Roman" w:hAnsi="Times New Roman" w:cs="Times New Roman" w:hint="eastAsia"/>
          <w:b/>
          <w:bCs/>
        </w:rPr>
        <w:t>gut</w:t>
      </w:r>
      <w:r w:rsidRPr="00CD60B3">
        <w:rPr>
          <w:rFonts w:ascii="Times New Roman" w:hAnsi="Times New Roman" w:cs="Times New Roman"/>
          <w:b/>
          <w:bCs/>
        </w:rPr>
        <w:t xml:space="preserve"> microbiota and metabolites in the human model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0024"/>
        <w:gridCol w:w="1242"/>
      </w:tblGrid>
      <w:tr w:rsidR="00226845" w:rsidRPr="00CD60B3" w14:paraId="022D3719" w14:textId="77777777" w:rsidTr="00822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281C1B2D" w14:textId="77777777" w:rsidR="00226845" w:rsidRPr="00CD60B3" w:rsidRDefault="00226845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Dietary intervention</w:t>
            </w:r>
          </w:p>
        </w:tc>
        <w:tc>
          <w:tcPr>
            <w:tcW w:w="10024" w:type="dxa"/>
            <w:tcBorders>
              <w:top w:val="single" w:sz="8" w:space="0" w:color="auto"/>
              <w:bottom w:val="single" w:sz="8" w:space="0" w:color="auto"/>
            </w:tcBorders>
          </w:tcPr>
          <w:p w14:paraId="594B6623" w14:textId="77777777" w:rsidR="00226845" w:rsidRPr="00CD60B3" w:rsidRDefault="00226845" w:rsidP="00865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D60B3">
              <w:rPr>
                <w:rFonts w:ascii="Times New Roman" w:hAnsi="Times New Roman" w:cs="Times New Roman"/>
              </w:rPr>
              <w:t>Gut microbiota alter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C9A2FEC" w14:textId="77777777" w:rsidR="00226845" w:rsidRPr="00CD60B3" w:rsidRDefault="00226845" w:rsidP="00865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D60B3">
              <w:rPr>
                <w:rFonts w:ascii="Times New Roman" w:hAnsi="Times New Roman" w:cs="Times New Roman"/>
              </w:rPr>
              <w:t>R</w:t>
            </w:r>
            <w:r w:rsidRPr="00CD60B3">
              <w:rPr>
                <w:rFonts w:ascii="Times New Roman" w:hAnsi="Times New Roman" w:cs="Times New Roman" w:hint="eastAsia"/>
              </w:rPr>
              <w:t>eference</w:t>
            </w:r>
          </w:p>
        </w:tc>
      </w:tr>
      <w:tr w:rsidR="00226845" w:rsidRPr="00CD60B3" w14:paraId="72ED3094" w14:textId="77777777" w:rsidTr="0082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none" w:sz="0" w:space="0" w:color="auto"/>
            </w:tcBorders>
          </w:tcPr>
          <w:p w14:paraId="1BA75CB4" w14:textId="77777777" w:rsidR="00226845" w:rsidRPr="00CD60B3" w:rsidRDefault="00226845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 w:hint="eastAsia"/>
              </w:rPr>
              <w:t>C</w:t>
            </w:r>
            <w:r w:rsidRPr="00CD60B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024" w:type="dxa"/>
            <w:tcBorders>
              <w:top w:val="single" w:sz="8" w:space="0" w:color="auto"/>
              <w:bottom w:val="none" w:sz="0" w:space="0" w:color="auto"/>
            </w:tcBorders>
          </w:tcPr>
          <w:p w14:paraId="7E9C15B8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Total gut microbiota↑</w:t>
            </w:r>
          </w:p>
          <w:p w14:paraId="44FA2AC1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Roseburia, Faecalibacterium and Clostridium XIVa</w:t>
            </w:r>
            <w:r w:rsidRPr="00CD60B3">
              <w:rPr>
                <w:rFonts w:ascii="Times New Roman" w:hAnsi="Times New Roman" w:cs="Times New Roman"/>
              </w:rPr>
              <w:t>.↑</w:t>
            </w:r>
          </w:p>
          <w:p w14:paraId="4C471224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Firmicutes-Bacteroidetes</w:t>
            </w:r>
            <w:r w:rsidRPr="00CD60B3">
              <w:rPr>
                <w:rFonts w:ascii="Times New Roman" w:hAnsi="Times New Roman" w:cs="Times New Roman"/>
              </w:rPr>
              <w:t xml:space="preserve"> ratio↓</w:t>
            </w:r>
          </w:p>
        </w:tc>
        <w:tc>
          <w:tcPr>
            <w:tcW w:w="0" w:type="auto"/>
            <w:tcBorders>
              <w:top w:val="single" w:sz="8" w:space="0" w:color="auto"/>
              <w:bottom w:val="none" w:sz="0" w:space="0" w:color="auto"/>
            </w:tcBorders>
          </w:tcPr>
          <w:p w14:paraId="5D8FDBB9" w14:textId="72940F74" w:rsidR="00226845" w:rsidRPr="00CD60B3" w:rsidRDefault="00CD60B3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uiz&lt;/Author&gt;&lt;Year&gt;2017&lt;/Year&gt;&lt;RecNum&gt;1003&lt;/RecNum&gt;&lt;DisplayText&gt;&lt;style face="superscript"&gt;12&lt;/style&gt;&lt;/DisplayText&gt;&lt;record&gt;&lt;rec-number&gt;1003&lt;/rec-number&gt;&lt;foreign-keys&gt;&lt;key app="EN" db-id="rpx00w9su5rvvles2pd5a5e5trz0s505f050" timestamp="1671668970"&gt;1003&lt;/key&gt;&lt;/foreign-keys&gt;&lt;ref-type name="Journal Article"&gt;17&lt;/ref-type&gt;&lt;contributors&gt;&lt;authors&gt;&lt;author&gt;Ruiz, Alicia&lt;/author&gt;&lt;author&gt;Cerdó, Tomás&lt;/author&gt;&lt;author&gt;Jáuregui, Ruy&lt;/author&gt;&lt;author&gt;Pieper, Dietmar H.&lt;/author&gt;&lt;author&gt;Marcos, Ascensión&lt;/author&gt;&lt;author&gt;Clemente, Alfonso&lt;/author&gt;&lt;author&gt;García, Federico&lt;/author&gt;&lt;author&gt;Margolles, Abelardo&lt;/author&gt;&lt;author&gt;Ferrer, Manuel&lt;/author&gt;&lt;author&gt;Campoy, Cristina&lt;/author&gt;&lt;author&gt;Suárez, Antonio&lt;/author&gt;&lt;/authors&gt;&lt;/contributors&gt;&lt;titles&gt;&lt;title&gt;One-year calorie restriction impacts gut microbial composition but not its metabolic performance in obese adolescents&lt;/title&gt;&lt;secondary-title&gt;Environmental Microbiology&lt;/secondary-title&gt;&lt;/titles&gt;&lt;periodical&gt;&lt;full-title&gt;Environmental Microbiology&lt;/full-title&gt;&lt;/periodical&gt;&lt;pages&gt;1536-1551&lt;/pages&gt;&lt;volume&gt;19&lt;/volume&gt;&lt;number&gt;4&lt;/number&gt;&lt;keywords&gt;&lt;keyword&gt;Humans&lt;/keyword&gt;&lt;keyword&gt;Obesity&lt;/keyword&gt;&lt;keyword&gt;Adolescent&lt;/keyword&gt;&lt;keyword&gt;Gastrointestinal Microbiome&lt;/keyword&gt;&lt;keyword&gt;Caloric Restriction&lt;/keyword&gt;&lt;keyword&gt;Feces&lt;/keyword&gt;&lt;keyword&gt;Bacteroides&lt;/keyword&gt;&lt;keyword&gt;Bacteroidetes&lt;/keyword&gt;&lt;keyword&gt;Clostridium&lt;/keyword&gt;&lt;/keywords&gt;&lt;dates&gt;&lt;year&gt;2017&lt;/year&gt;&lt;pub-dates&gt;&lt;date&gt;2017-04&lt;/date&gt;&lt;/pub-dates&gt;&lt;/dates&gt;&lt;isbn&gt;1462-2920&lt;/isbn&gt;&lt;urls&gt;&lt;/urls&gt;&lt;electronic-resource-num&gt;10.1111/1462-2920.1371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0B3" w:rsidRPr="00CD60B3" w14:paraId="4A032414" w14:textId="77777777" w:rsidTr="00822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6D9EF2" w14:textId="77777777" w:rsidR="00226845" w:rsidRPr="00CD60B3" w:rsidRDefault="00226845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 w:hint="eastAsia"/>
              </w:rPr>
              <w:t>5</w:t>
            </w:r>
            <w:r w:rsidRPr="00CD60B3">
              <w:rPr>
                <w:rFonts w:ascii="Times New Roman" w:hAnsi="Times New Roman" w:cs="Times New Roman"/>
              </w:rPr>
              <w:t>:2 diet</w:t>
            </w:r>
          </w:p>
        </w:tc>
        <w:tc>
          <w:tcPr>
            <w:tcW w:w="10024" w:type="dxa"/>
          </w:tcPr>
          <w:p w14:paraId="58776315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 xml:space="preserve">Ruminococcus gnavus, Chitinophagaceae bacterium, Roseburia faecis, Paraburkholderia caribensis, Streptococcus ferus↑ </w:t>
            </w:r>
          </w:p>
        </w:tc>
        <w:tc>
          <w:tcPr>
            <w:tcW w:w="0" w:type="auto"/>
          </w:tcPr>
          <w:p w14:paraId="77210D2B" w14:textId="084A3D73" w:rsidR="00226845" w:rsidRPr="00CD60B3" w:rsidRDefault="00CD60B3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uo&lt;/Author&gt;&lt;Year&gt;2021&lt;/Year&gt;&lt;RecNum&gt;1712&lt;/RecNum&gt;&lt;DisplayText&gt;&lt;style face="superscript"&gt;13&lt;/style&gt;&lt;/DisplayText&gt;&lt;record&gt;&lt;rec-number&gt;1712&lt;/rec-number&gt;&lt;foreign-keys&gt;&lt;key app="EN" db-id="rpx00w9su5rvvles2pd5a5e5trz0s505f050" timestamp="1671669013"&gt;1712&lt;/key&gt;&lt;/foreign-keys&gt;&lt;ref-type name="Journal Article"&gt;17&lt;/ref-type&gt;&lt;contributors&gt;&lt;authors&gt;&lt;author&gt;Guo, Yi&lt;/author&gt;&lt;author&gt;Luo, Shiyun&lt;/author&gt;&lt;author&gt;Ye, Yongxin&lt;/author&gt;&lt;author&gt;Yin, Songping&lt;/author&gt;&lt;author&gt;Fan, Jiahua&lt;/author&gt;&lt;author&gt;Xia, Min&lt;/author&gt;&lt;/authors&gt;&lt;/contributors&gt;&lt;titles&gt;&lt;title&gt;Intermittent Fasting Improves Cardiometabolic Risk Factors and Alters Gut Microbiota in Metabolic Syndrome Patients&lt;/title&gt;&lt;secondary-title&gt;The Journal of Clinical Endocrinology and Metabolism&lt;/secondary-title&gt;&lt;/titles&gt;&lt;periodical&gt;&lt;full-title&gt;The Journal of Clinical Endocrinology and Metabolism&lt;/full-title&gt;&lt;/periodical&gt;&lt;pages&gt;64-79&lt;/pages&gt;&lt;volume&gt;106&lt;/volume&gt;&lt;number&gt;1&lt;/number&gt;&lt;keywords&gt;&lt;keyword&gt;Female&lt;/keyword&gt;&lt;keyword&gt;Humans&lt;/keyword&gt;&lt;keyword&gt;Male&lt;/keyword&gt;&lt;keyword&gt;Middle Aged&lt;/keyword&gt;&lt;keyword&gt;Adult&lt;/keyword&gt;&lt;keyword&gt;Body Composition&lt;/keyword&gt;&lt;keyword&gt;Cardiovascular Diseases&lt;/keyword&gt;&lt;keyword&gt;Treatment Outcome&lt;/keyword&gt;&lt;keyword&gt;cardiometabolic risk factors&lt;/keyword&gt;&lt;keyword&gt;Cardiometabolic Risk Factors&lt;/keyword&gt;&lt;keyword&gt;Gastrointestinal Microbiome&lt;/keyword&gt;&lt;keyword&gt;Caloric Restriction&lt;/keyword&gt;&lt;keyword&gt;Fasting&lt;/keyword&gt;&lt;keyword&gt;metabolic syndrome&lt;/keyword&gt;&lt;keyword&gt;intermittent fasting&lt;/keyword&gt;&lt;keyword&gt;China&lt;/keyword&gt;&lt;keyword&gt;Metabolic Syndrome&lt;/keyword&gt;&lt;keyword&gt;Obesity, Abdominal&lt;/keyword&gt;&lt;keyword&gt;gut microbiota&lt;/keyword&gt;&lt;keyword&gt;Dysbiosis&lt;/keyword&gt;&lt;/keywords&gt;&lt;dates&gt;&lt;year&gt;2021&lt;/year&gt;&lt;pub-dates&gt;&lt;date&gt;2021-01-01&lt;/date&gt;&lt;/pub-dates&gt;&lt;/dates&gt;&lt;isbn&gt;1945-7197&lt;/isbn&gt;&lt;urls&gt;&lt;/urls&gt;&lt;electronic-resource-num&gt;10.1210/clinem/dgaa64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0B3" w:rsidRPr="00CD60B3" w14:paraId="5FA75BDB" w14:textId="77777777" w:rsidTr="0082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758BFE09" w14:textId="77777777" w:rsidR="00226845" w:rsidRPr="00CD60B3" w:rsidRDefault="00226845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TRF</w:t>
            </w:r>
          </w:p>
        </w:tc>
        <w:tc>
          <w:tcPr>
            <w:tcW w:w="10024" w:type="dxa"/>
            <w:tcBorders>
              <w:top w:val="none" w:sz="0" w:space="0" w:color="auto"/>
              <w:bottom w:val="none" w:sz="0" w:space="0" w:color="auto"/>
            </w:tcBorders>
          </w:tcPr>
          <w:p w14:paraId="169D9941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α</w:t>
            </w:r>
            <w:r w:rsidRPr="00CD60B3">
              <w:rPr>
                <w:rFonts w:ascii="Times New Roman" w:hAnsi="Times New Roman" w:cs="Times New Roman" w:hint="eastAsia"/>
              </w:rPr>
              <w:t>-di</w:t>
            </w:r>
            <w:r w:rsidRPr="00CD60B3">
              <w:rPr>
                <w:rFonts w:ascii="Times New Roman" w:hAnsi="Times New Roman" w:cs="Times New Roman"/>
              </w:rPr>
              <w:t>versity↑</w:t>
            </w:r>
          </w:p>
          <w:p w14:paraId="370D215D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Prevotellaceae, Bacteroideaceae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Lachnospiraceae, Ruminococcus, Feacalibacterium</w:t>
            </w:r>
            <w:r w:rsidRPr="00CD60B3">
              <w:rPr>
                <w:rFonts w:ascii="Times New Roman" w:hAnsi="Times New Roman" w:cs="Times New Roman" w:hint="eastAsia"/>
                <w:i/>
                <w:iCs/>
              </w:rPr>
              <w:t>,</w:t>
            </w:r>
            <w:r w:rsidRPr="00CD60B3">
              <w:rPr>
                <w:rFonts w:ascii="Times New Roman" w:hAnsi="Times New Roman" w:cs="Times New Roman"/>
                <w:i/>
                <w:iCs/>
              </w:rPr>
              <w:t xml:space="preserve"> Dialister</w:t>
            </w:r>
            <w:r w:rsidRPr="00CD60B3">
              <w:rPr>
                <w:rFonts w:ascii="Times New Roman" w:hAnsi="Times New Roman" w:cs="Times New Roman"/>
              </w:rPr>
              <w:t>↑</w:t>
            </w:r>
          </w:p>
          <w:p w14:paraId="0DC5C2F5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Firmicutes, Alloprevotella</w:t>
            </w:r>
            <w:r w:rsidRPr="00CD60B3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6D4E021" w14:textId="00B55394" w:rsidR="00226845" w:rsidRPr="00CD60B3" w:rsidRDefault="00CD60B3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I8L0F1dGhvcj48WWVhcj4yMDIwPC9ZZWFyPjxSZWNO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I8L0F1dGhvcj48WWVhcj4yMDIwPC9ZZWFyPjxSZWNO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14, 1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0B3" w:rsidRPr="00CD60B3" w14:paraId="1574BF4D" w14:textId="77777777" w:rsidTr="00822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7BC2CA" w14:textId="77777777" w:rsidR="00226845" w:rsidRPr="00CD60B3" w:rsidRDefault="00226845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Ramadan diet</w:t>
            </w:r>
          </w:p>
        </w:tc>
        <w:tc>
          <w:tcPr>
            <w:tcW w:w="10024" w:type="dxa"/>
          </w:tcPr>
          <w:p w14:paraId="50EC9E3E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Akkermansia muciniphila, Bacteroides fragilis</w:t>
            </w:r>
            <w:r w:rsidRPr="00CD60B3">
              <w:rPr>
                <w:rFonts w:ascii="Times New Roman" w:hAnsi="Times New Roman" w:cs="Times New Roman" w:hint="eastAsia"/>
              </w:rPr>
              <w:t>,</w:t>
            </w:r>
            <w:r w:rsidRPr="00CD60B3">
              <w:rPr>
                <w:rFonts w:ascii="Times New Roman" w:hAnsi="Times New Roman" w:cs="Times New Roman"/>
              </w:rPr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Butyricicoccus, Faecaliba,cterium, Roseburia, Allobaculum, Eubacterium, Dialister, Erysipelotrichi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Ruminococcaceae↑</w:t>
            </w:r>
          </w:p>
          <w:p w14:paraId="207F88B7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Bifidobacterium, Enterobacteriaceae, Clostridium</w:t>
            </w:r>
            <w:r w:rsidRPr="00CD60B3">
              <w:rPr>
                <w:rFonts w:ascii="Times New Roman" w:hAnsi="Times New Roman" w:cs="Times New Roman" w:hint="eastAsia"/>
                <w:i/>
                <w:iCs/>
              </w:rPr>
              <w:t>,</w:t>
            </w:r>
            <w:r w:rsidRPr="00CD60B3">
              <w:rPr>
                <w:rFonts w:ascii="Times New Roman" w:hAnsi="Times New Roman" w:cs="Times New Roman"/>
                <w:i/>
                <w:iCs/>
              </w:rPr>
              <w:t xml:space="preserve"> Escherichia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Prevotellaceae</w:t>
            </w:r>
            <w:r w:rsidRPr="00CD60B3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0" w:type="auto"/>
          </w:tcPr>
          <w:p w14:paraId="57ACA64D" w14:textId="0CEE5615" w:rsidR="00226845" w:rsidRPr="00CD60B3" w:rsidRDefault="00CD60B3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emt1bDwvQXV0aG9yPjxZZWFyPjIwMjA8L1llYXI+PFJl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emt1bDwvQXV0aG9yPjxZZWFyPjIwMjA8L1llYXI+PFJl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D60B3">
              <w:rPr>
                <w:rFonts w:ascii="Times New Roman" w:hAnsi="Times New Roman" w:cs="Times New Roman"/>
                <w:noProof/>
                <w:vertAlign w:val="superscript"/>
              </w:rPr>
              <w:t>16-1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0B3" w:rsidRPr="00CD60B3" w14:paraId="76B2A942" w14:textId="77777777" w:rsidTr="0082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3ADBB2F5" w14:textId="77777777" w:rsidR="00226845" w:rsidRPr="00CD60B3" w:rsidRDefault="00226845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Mediterranean diet</w:t>
            </w:r>
          </w:p>
        </w:tc>
        <w:tc>
          <w:tcPr>
            <w:tcW w:w="10024" w:type="dxa"/>
            <w:tcBorders>
              <w:top w:val="none" w:sz="0" w:space="0" w:color="auto"/>
              <w:bottom w:val="none" w:sz="0" w:space="0" w:color="auto"/>
            </w:tcBorders>
          </w:tcPr>
          <w:p w14:paraId="196D2D82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α</w:t>
            </w:r>
            <w:r w:rsidRPr="00CD60B3">
              <w:rPr>
                <w:rFonts w:ascii="Times New Roman" w:hAnsi="Times New Roman" w:cs="Times New Roman" w:hint="eastAsia"/>
              </w:rPr>
              <w:t>-di</w:t>
            </w:r>
            <w:r w:rsidRPr="00CD60B3">
              <w:rPr>
                <w:rFonts w:ascii="Times New Roman" w:hAnsi="Times New Roman" w:cs="Times New Roman"/>
              </w:rPr>
              <w:t>versity ↑</w:t>
            </w:r>
          </w:p>
          <w:p w14:paraId="0C77992A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Clostridium XIVa</w:t>
            </w:r>
            <w:r w:rsidRPr="00CD60B3">
              <w:rPr>
                <w:rFonts w:ascii="Times New Roman" w:hAnsi="Times New Roman" w:cs="Times New Roman" w:hint="eastAsia"/>
              </w:rPr>
              <w:t>,</w:t>
            </w:r>
            <w:r w:rsidRPr="00CD60B3">
              <w:rPr>
                <w:rFonts w:ascii="Times New Roman" w:hAnsi="Times New Roman" w:cs="Times New Roman"/>
              </w:rPr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Faecalibacterium Prausnitzii, Ruminococcus gnavus</w:t>
            </w:r>
            <w:r w:rsidRPr="00CD60B3">
              <w:rPr>
                <w:rFonts w:ascii="Times New Roman" w:hAnsi="Times New Roman" w:cs="Times New Roman"/>
              </w:rPr>
              <w:t>↑</w:t>
            </w:r>
          </w:p>
          <w:p w14:paraId="633B97ED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Bacteroidetes, Prevotellaceae</w:t>
            </w:r>
            <w:r w:rsidRPr="00CD60B3">
              <w:rPr>
                <w:rFonts w:ascii="Times New Roman" w:hAnsi="Times New Roman" w:cs="Times New Roman" w:hint="eastAsia"/>
                <w:i/>
                <w:iCs/>
              </w:rPr>
              <w:t>,</w:t>
            </w:r>
            <w:r w:rsidRPr="00CD60B3">
              <w:rPr>
                <w:rFonts w:ascii="Times New Roman" w:hAnsi="Times New Roman" w:cs="Times New Roman"/>
                <w:i/>
                <w:iCs/>
              </w:rPr>
              <w:t xml:space="preserve"> Prevotella</w:t>
            </w:r>
            <w:r w:rsidRPr="00CD60B3">
              <w:rPr>
                <w:rFonts w:ascii="Times New Roman" w:hAnsi="Times New Roman" w:cs="Times New Roman"/>
              </w:rPr>
              <w:t>↑</w:t>
            </w:r>
          </w:p>
          <w:p w14:paraId="00405DBB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 xml:space="preserve">BCAA, SCFA </w:t>
            </w:r>
            <w:r w:rsidRPr="00CD60B3">
              <w:rPr>
                <w:rFonts w:ascii="Times New Roman" w:hAnsi="Times New Roman" w:cs="Times New Roman" w:hint="eastAsia"/>
              </w:rPr>
              <w:t>production</w:t>
            </w:r>
            <w:r w:rsidRPr="00CD60B3">
              <w:rPr>
                <w:rFonts w:ascii="Times New Roman" w:hAnsi="Times New Roman" w:cs="Times New Roman"/>
              </w:rPr>
              <w:t>↑</w:t>
            </w:r>
          </w:p>
          <w:p w14:paraId="4058815C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B</w:t>
            </w:r>
            <w:r w:rsidRPr="00CD60B3">
              <w:rPr>
                <w:rFonts w:ascii="Times New Roman" w:hAnsi="Times New Roman" w:cs="Times New Roman" w:hint="eastAsia"/>
              </w:rPr>
              <w:t>ile</w:t>
            </w:r>
            <w:r w:rsidRPr="00CD60B3">
              <w:rPr>
                <w:rFonts w:ascii="Times New Roman" w:hAnsi="Times New Roman" w:cs="Times New Roman"/>
              </w:rPr>
              <w:t xml:space="preserve"> acids </w:t>
            </w:r>
            <w:r w:rsidRPr="00CD60B3">
              <w:rPr>
                <w:rFonts w:ascii="Times New Roman" w:hAnsi="Times New Roman" w:cs="Times New Roman" w:hint="eastAsia"/>
              </w:rPr>
              <w:t>sensibility</w:t>
            </w:r>
            <w:r w:rsidRPr="00CD60B3">
              <w:rPr>
                <w:rFonts w:ascii="Times New Roman" w:hAnsi="Times New Roman" w:cs="Times New Roman"/>
              </w:rPr>
              <w:t>↑</w:t>
            </w:r>
          </w:p>
          <w:p w14:paraId="1E6789A1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Firmicutes-Bacteroidetes</w:t>
            </w:r>
            <w:r w:rsidRPr="00CD60B3">
              <w:rPr>
                <w:rFonts w:ascii="Times New Roman" w:hAnsi="Times New Roman" w:cs="Times New Roman"/>
              </w:rPr>
              <w:t xml:space="preserve"> ratio↓</w:t>
            </w:r>
          </w:p>
          <w:p w14:paraId="0517BA3C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Firmicutes, Lachnospiraceae</w:t>
            </w:r>
            <w:r w:rsidRPr="00CD60B3">
              <w:rPr>
                <w:rFonts w:ascii="Times New Roman" w:hAnsi="Times New Roman" w:cs="Times New Roman"/>
              </w:rPr>
              <w:t>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Bifidobacterium</w:t>
            </w:r>
            <w:r w:rsidRPr="00CD60B3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5053FA" w14:textId="55246617" w:rsidR="00226845" w:rsidRPr="00CD60B3" w:rsidRDefault="00CD60B3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5vdHQ8L0F1dGhvcj48WWVhcj4yMDIyPC9ZZWFyPjxS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</w:fldData>
              </w:fldChar>
            </w:r>
            <w:r w:rsidR="0082298B">
              <w:rPr>
                <w:rFonts w:ascii="Times New Roman" w:hAnsi="Times New Roman" w:cs="Times New Roman"/>
              </w:rPr>
              <w:instrText xml:space="preserve"> ADDIN EN.CITE </w:instrText>
            </w:r>
            <w:r w:rsidR="0082298B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5vdHQ8L0F1dGhvcj48WWVhcj4yMDIyPC9ZZWFyPjxS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</w:fldData>
              </w:fldChar>
            </w:r>
            <w:r w:rsidR="0082298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298B">
              <w:rPr>
                <w:rFonts w:ascii="Times New Roman" w:hAnsi="Times New Roman" w:cs="Times New Roman"/>
              </w:rPr>
            </w:r>
            <w:r w:rsidR="0082298B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82298B" w:rsidRPr="0082298B">
              <w:rPr>
                <w:rFonts w:ascii="Times New Roman" w:hAnsi="Times New Roman" w:cs="Times New Roman"/>
                <w:noProof/>
                <w:vertAlign w:val="superscript"/>
              </w:rPr>
              <w:t>19-2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0B3" w:rsidRPr="00CD60B3" w14:paraId="267A7F92" w14:textId="77777777" w:rsidTr="00822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144A87" w14:textId="77777777" w:rsidR="00226845" w:rsidRPr="00CD60B3" w:rsidRDefault="00226845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Plant-based diet</w:t>
            </w:r>
          </w:p>
        </w:tc>
        <w:tc>
          <w:tcPr>
            <w:tcW w:w="10024" w:type="dxa"/>
          </w:tcPr>
          <w:p w14:paraId="087BF922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α</w:t>
            </w:r>
            <w:r w:rsidRPr="00CD60B3">
              <w:rPr>
                <w:rFonts w:ascii="Times New Roman" w:hAnsi="Times New Roman" w:cs="Times New Roman" w:hint="eastAsia"/>
              </w:rPr>
              <w:t>-di</w:t>
            </w:r>
            <w:r w:rsidRPr="00CD60B3">
              <w:rPr>
                <w:rFonts w:ascii="Times New Roman" w:hAnsi="Times New Roman" w:cs="Times New Roman"/>
              </w:rPr>
              <w:t>versity ↑</w:t>
            </w:r>
          </w:p>
          <w:p w14:paraId="171149E5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Bifidobacterium</w:t>
            </w:r>
            <w:r w:rsidRPr="00CD60B3">
              <w:rPr>
                <w:rFonts w:ascii="Times New Roman" w:hAnsi="Times New Roman" w:cs="Times New Roman"/>
              </w:rPr>
              <w:t xml:space="preserve">,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Prevotella, Lactobacillus</w:t>
            </w:r>
            <w:r w:rsidRPr="00CD60B3">
              <w:rPr>
                <w:rFonts w:ascii="Times New Roman" w:hAnsi="Times New Roman" w:cs="Times New Roman"/>
              </w:rPr>
              <w:t>,</w:t>
            </w:r>
            <w:r w:rsidRPr="00CD60B3">
              <w:rPr>
                <w:rFonts w:ascii="Times New Roman" w:hAnsi="Times New Roman" w:cs="Times New Roman"/>
                <w:i/>
                <w:iCs/>
              </w:rPr>
              <w:t xml:space="preserve"> Ruminococcus</w:t>
            </w:r>
            <w:r w:rsidRPr="00CD60B3">
              <w:rPr>
                <w:rFonts w:ascii="Times New Roman" w:hAnsi="Times New Roman" w:cs="Times New Roman"/>
              </w:rPr>
              <w:t>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Roseburia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Eubacterium rectale</w:t>
            </w:r>
            <w:r w:rsidRPr="00CD60B3">
              <w:rPr>
                <w:rFonts w:ascii="Times New Roman" w:hAnsi="Times New Roman" w:cs="Times New Roman"/>
              </w:rPr>
              <w:t>↑</w:t>
            </w:r>
            <w:r w:rsidRPr="00CD60B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0D4CA70B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Clostridium clostridioforme, Faecalibacterium prausnitzii</w:t>
            </w:r>
            <w:r w:rsidRPr="00CD60B3">
              <w:rPr>
                <w:rFonts w:ascii="Times New Roman" w:hAnsi="Times New Roman" w:cs="Times New Roman"/>
              </w:rPr>
              <w:t>↑</w:t>
            </w:r>
          </w:p>
          <w:p w14:paraId="50B10419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Prevotella</w:t>
            </w:r>
            <w:r w:rsidRPr="00CD60B3">
              <w:rPr>
                <w:rFonts w:ascii="Times New Roman" w:hAnsi="Times New Roman" w:cs="Times New Roman"/>
              </w:rPr>
              <w:t xml:space="preserve"> to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 xml:space="preserve">Bacteroidetes </w:t>
            </w:r>
            <w:r w:rsidRPr="00CD60B3">
              <w:rPr>
                <w:rFonts w:ascii="Times New Roman" w:hAnsi="Times New Roman" w:cs="Times New Roman"/>
              </w:rPr>
              <w:t>ratio↑</w:t>
            </w:r>
          </w:p>
          <w:p w14:paraId="31F70847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D60B3">
              <w:rPr>
                <w:rFonts w:ascii="Times New Roman" w:hAnsi="Times New Roman" w:cs="Times New Roman"/>
              </w:rPr>
              <w:lastRenderedPageBreak/>
              <w:t xml:space="preserve">SCFA </w:t>
            </w:r>
            <w:r w:rsidRPr="00CD60B3">
              <w:rPr>
                <w:rFonts w:ascii="Times New Roman" w:hAnsi="Times New Roman" w:cs="Times New Roman" w:hint="eastAsia"/>
              </w:rPr>
              <w:t>production</w:t>
            </w:r>
            <w:r w:rsidRPr="00CD60B3">
              <w:rPr>
                <w:rFonts w:ascii="Times New Roman" w:hAnsi="Times New Roman" w:cs="Times New Roman"/>
              </w:rPr>
              <w:t>↑</w:t>
            </w:r>
          </w:p>
          <w:p w14:paraId="6D05536C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Firmicutes-Bacteroidetes</w:t>
            </w:r>
            <w:r w:rsidRPr="00CD60B3">
              <w:rPr>
                <w:rFonts w:ascii="Times New Roman" w:hAnsi="Times New Roman" w:cs="Times New Roman"/>
              </w:rPr>
              <w:t xml:space="preserve"> ratio↓</w:t>
            </w:r>
          </w:p>
          <w:p w14:paraId="005E48F4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Proteobacterias, Bacteroides fragilis, Lachnospiraceae, C. perfringens</w:t>
            </w:r>
            <w:r w:rsidRPr="00CD60B3">
              <w:rPr>
                <w:rFonts w:ascii="Times New Roman" w:hAnsi="Times New Roman" w:cs="Times New Roman"/>
              </w:rPr>
              <w:t xml:space="preserve">,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C. histolyticum</w:t>
            </w:r>
            <w:r w:rsidRPr="00CD60B3">
              <w:rPr>
                <w:rFonts w:ascii="Times New Roman" w:hAnsi="Times New Roman" w:cs="Times New Roman" w:hint="eastAsia"/>
                <w:i/>
                <w:iCs/>
              </w:rPr>
              <w:t>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Gastric Streptococcus</w:t>
            </w:r>
            <w:r w:rsidRPr="00CD60B3">
              <w:rPr>
                <w:rFonts w:ascii="Times New Roman" w:hAnsi="Times New Roman" w:cs="Times New Roman"/>
              </w:rPr>
              <w:t>↓</w:t>
            </w:r>
          </w:p>
          <w:p w14:paraId="3C216FB7" w14:textId="77777777" w:rsidR="00226845" w:rsidRPr="00CD60B3" w:rsidRDefault="00226845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D60B3">
              <w:rPr>
                <w:rFonts w:ascii="Times New Roman" w:hAnsi="Times New Roman" w:cs="Times New Roman"/>
              </w:rPr>
              <w:t>TMAO↓</w:t>
            </w:r>
          </w:p>
        </w:tc>
        <w:tc>
          <w:tcPr>
            <w:tcW w:w="0" w:type="auto"/>
          </w:tcPr>
          <w:p w14:paraId="69C7865D" w14:textId="115168C7" w:rsidR="00226845" w:rsidRPr="00CD60B3" w:rsidRDefault="00CD60B3" w:rsidP="0086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NaWFvPC9BdXRob3I+PFllYXI+MjAyMjwvWWVhcj48UmVj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</w:fldData>
              </w:fldChar>
            </w:r>
            <w:r w:rsidR="0082298B">
              <w:rPr>
                <w:rFonts w:ascii="Times New Roman" w:hAnsi="Times New Roman" w:cs="Times New Roman"/>
              </w:rPr>
              <w:instrText xml:space="preserve"> ADDIN EN.CITE </w:instrText>
            </w:r>
            <w:r w:rsidR="0082298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FvPC9BdXRob3I+PFllYXI+MjAyMjwvWWVhcj48UmVj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</w:fldData>
              </w:fldChar>
            </w:r>
            <w:r w:rsidR="0082298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298B">
              <w:rPr>
                <w:rFonts w:ascii="Times New Roman" w:hAnsi="Times New Roman" w:cs="Times New Roman"/>
              </w:rPr>
            </w:r>
            <w:r w:rsidR="0082298B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82298B" w:rsidRPr="0082298B">
              <w:rPr>
                <w:rFonts w:ascii="Times New Roman" w:hAnsi="Times New Roman" w:cs="Times New Roman"/>
                <w:noProof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6845" w:rsidRPr="00CD60B3" w14:paraId="57FC97C9" w14:textId="77777777" w:rsidTr="0082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single" w:sz="8" w:space="0" w:color="auto"/>
            </w:tcBorders>
          </w:tcPr>
          <w:p w14:paraId="447CB917" w14:textId="77777777" w:rsidR="00226845" w:rsidRPr="00CD60B3" w:rsidRDefault="00226845" w:rsidP="008655A7">
            <w:pPr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 w:hint="eastAsia"/>
              </w:rPr>
              <w:t>Keto</w:t>
            </w:r>
            <w:r w:rsidRPr="00CD60B3">
              <w:rPr>
                <w:rFonts w:ascii="Times New Roman" w:hAnsi="Times New Roman" w:cs="Times New Roman"/>
              </w:rPr>
              <w:t xml:space="preserve">genic diet </w:t>
            </w:r>
          </w:p>
        </w:tc>
        <w:tc>
          <w:tcPr>
            <w:tcW w:w="10024" w:type="dxa"/>
            <w:tcBorders>
              <w:top w:val="none" w:sz="0" w:space="0" w:color="auto"/>
              <w:bottom w:val="single" w:sz="8" w:space="0" w:color="auto"/>
            </w:tcBorders>
          </w:tcPr>
          <w:p w14:paraId="7FD571E8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</w:rPr>
              <w:t>α</w:t>
            </w:r>
            <w:r w:rsidRPr="00CD60B3">
              <w:rPr>
                <w:rFonts w:ascii="Times New Roman" w:hAnsi="Times New Roman" w:cs="Times New Roman" w:hint="eastAsia"/>
              </w:rPr>
              <w:t>-di</w:t>
            </w:r>
            <w:r w:rsidRPr="00CD60B3">
              <w:rPr>
                <w:rFonts w:ascii="Times New Roman" w:hAnsi="Times New Roman" w:cs="Times New Roman"/>
              </w:rPr>
              <w:t>versity↓</w:t>
            </w:r>
          </w:p>
          <w:p w14:paraId="3A7FC738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Bacteroidetes</w:t>
            </w:r>
            <w:r w:rsidRPr="00CD60B3">
              <w:rPr>
                <w:rFonts w:ascii="Times New Roman" w:hAnsi="Times New Roman" w:cs="Times New Roman" w:hint="eastAsia"/>
                <w:i/>
                <w:iCs/>
              </w:rPr>
              <w:t>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Lactobacillus, Akkermansia muciniphila</w:t>
            </w:r>
            <w:r w:rsidRPr="00CD60B3">
              <w:rPr>
                <w:rFonts w:ascii="Times New Roman" w:hAnsi="Times New Roman" w:cs="Times New Roman"/>
              </w:rPr>
              <w:t>↑</w:t>
            </w:r>
          </w:p>
          <w:p w14:paraId="530A8596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D60B3">
              <w:rPr>
                <w:rFonts w:ascii="Times New Roman" w:hAnsi="Times New Roman" w:cs="Times New Roman"/>
              </w:rPr>
              <w:t xml:space="preserve">SCFA </w:t>
            </w:r>
            <w:r w:rsidRPr="00CD60B3">
              <w:rPr>
                <w:rFonts w:ascii="Times New Roman" w:hAnsi="Times New Roman" w:cs="Times New Roman" w:hint="eastAsia"/>
              </w:rPr>
              <w:t>production</w:t>
            </w:r>
            <w:r w:rsidRPr="00CD60B3">
              <w:rPr>
                <w:rFonts w:ascii="Times New Roman" w:hAnsi="Times New Roman" w:cs="Times New Roman"/>
              </w:rPr>
              <w:t>↑</w:t>
            </w:r>
          </w:p>
          <w:p w14:paraId="55B3A7F4" w14:textId="77777777" w:rsidR="00226845" w:rsidRPr="00CD60B3" w:rsidRDefault="00226845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D60B3">
              <w:rPr>
                <w:rFonts w:ascii="Times New Roman" w:hAnsi="Times New Roman" w:cs="Times New Roman"/>
                <w:i/>
                <w:iCs/>
              </w:rPr>
              <w:t>Firmicutes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Desulfovibrio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Actinobacteria,</w:t>
            </w:r>
            <w:r w:rsidRPr="00CD60B3">
              <w:t xml:space="preserve"> </w:t>
            </w:r>
            <w:r w:rsidRPr="00CD60B3">
              <w:rPr>
                <w:rFonts w:ascii="Times New Roman" w:hAnsi="Times New Roman" w:cs="Times New Roman"/>
                <w:i/>
                <w:iCs/>
              </w:rPr>
              <w:t>Bifidobacterium</w:t>
            </w:r>
            <w:r w:rsidRPr="00CD60B3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683F1B06" w14:textId="1E2B0B13" w:rsidR="00226845" w:rsidRPr="00CD60B3" w:rsidRDefault="00CD60B3" w:rsidP="0086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2298B">
              <w:rPr>
                <w:rFonts w:ascii="Times New Roman" w:hAnsi="Times New Roman" w:cs="Times New Roman"/>
              </w:rPr>
              <w:instrText xml:space="preserve"> ADDIN EN.CITE &lt;EndNote&gt;&lt;Cite&gt;&lt;Author&gt;Ang&lt;/Author&gt;&lt;Year&gt;2020&lt;/Year&gt;&lt;RecNum&gt;973&lt;/RecNum&gt;&lt;DisplayText&gt;&lt;style face="superscript"&gt;23&lt;/style&gt;&lt;/DisplayText&gt;&lt;record&gt;&lt;rec-number&gt;973&lt;/rec-number&gt;&lt;foreign-keys&gt;&lt;key app="EN" db-id="rpx00w9su5rvvles2pd5a5e5trz0s505f050" timestamp="1671668970"&gt;973&lt;/key&gt;&lt;/foreign-keys&gt;&lt;ref-type name="Journal Article"&gt;17&lt;/ref-type&gt;&lt;contributors&gt;&lt;authors&gt;&lt;author&gt;Ang, Qi Yan&lt;/author&gt;&lt;author&gt;Alexander, Margaret&lt;/author&gt;&lt;author&gt;Newman, John C.&lt;/author&gt;&lt;author&gt;Tian, Yuan&lt;/author&gt;&lt;author&gt;Cai, Jingwei&lt;/author&gt;&lt;author&gt;Upadhyay, Vaibhav&lt;/author&gt;&lt;author&gt;Turnbaugh, Jessie A.&lt;/author&gt;&lt;author&gt;Verdin, Eric&lt;/author&gt;&lt;author&gt;Hall, Kevin D.&lt;/author&gt;&lt;author&gt;Leibel, Rudolph L.&lt;/author&gt;&lt;author&gt;Ravussin, Eric&lt;/author&gt;&lt;author&gt;Rosenbaum, Michael&lt;/author&gt;&lt;author&gt;Patterson, Andrew D.&lt;/author&gt;&lt;author&gt;Turnbaugh, Peter J.&lt;/author&gt;&lt;/authors&gt;&lt;/contributors&gt;&lt;titles&gt;&lt;title&gt;Ketogenic diets alter the gut microbiome resulting in decreased intestinal Th17 cells&lt;/title&gt;&lt;secondary-title&gt;Cell&lt;/secondary-title&gt;&lt;/titles&gt;&lt;periodical&gt;&lt;full-title&gt;Cell&lt;/full-title&gt;&lt;/periodical&gt;&lt;pages&gt;1263-1275.e16&lt;/pages&gt;&lt;volume&gt;181&lt;/volume&gt;&lt;number&gt;6&lt;/number&gt;&lt;dates&gt;&lt;year&gt;2020&lt;/year&gt;&lt;pub-dates&gt;&lt;date&gt;2020-6-11&lt;/date&gt;&lt;/pub-dates&gt;&lt;/dates&gt;&lt;isbn&gt;0092-8674&lt;/isbn&gt;&lt;urls&gt;&lt;/urls&gt;&lt;electronic-resource-num&gt;10.1016/j.cell.2020.04.027&lt;/electronic-resource-num&gt;&lt;remote-database-name&gt;PubMed Central&lt;/remote-database-name&gt;&lt;access-date&gt;2022-08-29 05:55:48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82298B" w:rsidRPr="0082298B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D7C3028" w14:textId="6125C8AC" w:rsidR="00543B3F" w:rsidRPr="00CD60B3" w:rsidRDefault="00CD60B3" w:rsidP="00543B3F">
      <w:pPr>
        <w:spacing w:line="360" w:lineRule="auto"/>
        <w:jc w:val="both"/>
        <w:rPr>
          <w:rFonts w:ascii="Times New Roman" w:hAnsi="Times New Roman" w:cs="Times New Roman"/>
        </w:rPr>
      </w:pPr>
      <w:r w:rsidRPr="00CD60B3">
        <w:rPr>
          <w:rFonts w:ascii="Times New Roman" w:hAnsi="Times New Roman" w:cs="Times New Roman"/>
          <w:sz w:val="28"/>
          <w:szCs w:val="28"/>
        </w:rPr>
        <w:t xml:space="preserve">Abbreviations: </w:t>
      </w:r>
      <w:r w:rsidR="006D75BE">
        <w:rPr>
          <w:rFonts w:ascii="Times New Roman" w:hAnsi="Times New Roman" w:cs="Times New Roman"/>
          <w:sz w:val="28"/>
          <w:szCs w:val="28"/>
        </w:rPr>
        <w:t xml:space="preserve">CR, </w:t>
      </w:r>
      <w:r w:rsidR="0082298B">
        <w:rPr>
          <w:rFonts w:ascii="Times New Roman" w:hAnsi="Times New Roman" w:cs="Times New Roman"/>
          <w:sz w:val="28"/>
          <w:szCs w:val="28"/>
        </w:rPr>
        <w:t xml:space="preserve">calorie restriction; </w:t>
      </w:r>
      <w:r w:rsidR="006D75BE">
        <w:rPr>
          <w:rFonts w:ascii="Times New Roman" w:hAnsi="Times New Roman" w:cs="Times New Roman"/>
          <w:sz w:val="28"/>
          <w:szCs w:val="28"/>
        </w:rPr>
        <w:t>TRF,</w:t>
      </w:r>
      <w:r w:rsidR="0082298B">
        <w:rPr>
          <w:rFonts w:ascii="Times New Roman" w:hAnsi="Times New Roman" w:cs="Times New Roman"/>
          <w:sz w:val="28"/>
          <w:szCs w:val="28"/>
        </w:rPr>
        <w:t xml:space="preserve"> time-restricted fasting;</w:t>
      </w:r>
      <w:r w:rsidR="006D75BE">
        <w:rPr>
          <w:rFonts w:ascii="Times New Roman" w:hAnsi="Times New Roman" w:cs="Times New Roman"/>
          <w:sz w:val="28"/>
          <w:szCs w:val="28"/>
        </w:rPr>
        <w:t xml:space="preserve"> </w:t>
      </w:r>
      <w:r w:rsidR="006D75BE" w:rsidRPr="00CD60B3">
        <w:rPr>
          <w:rFonts w:ascii="Times New Roman" w:hAnsi="Times New Roman" w:cs="Times New Roman"/>
        </w:rPr>
        <w:t>BCAA,</w:t>
      </w:r>
      <w:r w:rsidR="0082298B" w:rsidRPr="0082298B">
        <w:rPr>
          <w:rFonts w:ascii="Times New Roman" w:hAnsi="Times New Roman" w:cs="Times New Roman"/>
        </w:rPr>
        <w:t xml:space="preserve"> </w:t>
      </w:r>
      <w:r w:rsidR="0082298B" w:rsidRPr="00654DCE">
        <w:rPr>
          <w:rFonts w:ascii="Times New Roman" w:hAnsi="Times New Roman" w:cs="Times New Roman"/>
        </w:rPr>
        <w:t>Branched-chain amino acid</w:t>
      </w:r>
      <w:r w:rsidR="0082298B">
        <w:rPr>
          <w:rFonts w:ascii="Times New Roman" w:hAnsi="Times New Roman" w:cs="Times New Roman"/>
        </w:rPr>
        <w:t>;</w:t>
      </w:r>
      <w:r w:rsidR="006D75BE" w:rsidRPr="00CD60B3">
        <w:rPr>
          <w:rFonts w:ascii="Times New Roman" w:hAnsi="Times New Roman" w:cs="Times New Roman"/>
        </w:rPr>
        <w:t xml:space="preserve"> SCFA</w:t>
      </w:r>
      <w:r w:rsidR="006D75BE">
        <w:rPr>
          <w:rFonts w:ascii="Times New Roman" w:hAnsi="Times New Roman" w:cs="Times New Roman"/>
        </w:rPr>
        <w:t>,</w:t>
      </w:r>
      <w:r w:rsidR="0082298B" w:rsidRPr="0082298B">
        <w:rPr>
          <w:rFonts w:ascii="Times New Roman" w:hAnsi="Times New Roman" w:cs="Times New Roman"/>
        </w:rPr>
        <w:t xml:space="preserve"> </w:t>
      </w:r>
      <w:r w:rsidR="0082298B" w:rsidRPr="00654DCE">
        <w:rPr>
          <w:rFonts w:ascii="Times New Roman" w:hAnsi="Times New Roman" w:cs="Times New Roman"/>
        </w:rPr>
        <w:t>Short chain fatty acids</w:t>
      </w:r>
      <w:r w:rsidR="0082298B">
        <w:rPr>
          <w:rFonts w:ascii="Times New Roman" w:hAnsi="Times New Roman" w:cs="Times New Roman"/>
        </w:rPr>
        <w:t>;</w:t>
      </w:r>
      <w:r w:rsidR="006D75BE" w:rsidRPr="006D75BE">
        <w:rPr>
          <w:rFonts w:ascii="Times New Roman" w:hAnsi="Times New Roman" w:cs="Times New Roman"/>
        </w:rPr>
        <w:t xml:space="preserve"> </w:t>
      </w:r>
      <w:r w:rsidR="006D75BE" w:rsidRPr="00CD60B3">
        <w:rPr>
          <w:rFonts w:ascii="Times New Roman" w:hAnsi="Times New Roman" w:cs="Times New Roman"/>
        </w:rPr>
        <w:t>TMAO</w:t>
      </w:r>
      <w:r w:rsidR="0082298B">
        <w:rPr>
          <w:rFonts w:ascii="Times New Roman" w:hAnsi="Times New Roman" w:cs="Times New Roman"/>
        </w:rPr>
        <w:t xml:space="preserve">, </w:t>
      </w:r>
      <w:r w:rsidR="0082298B" w:rsidRPr="00654DCE">
        <w:rPr>
          <w:rFonts w:ascii="Times New Roman" w:hAnsi="Times New Roman" w:cs="Times New Roman"/>
        </w:rPr>
        <w:t>Trimethylamine oxide</w:t>
      </w:r>
      <w:r w:rsidR="00543B3F">
        <w:rPr>
          <w:rFonts w:ascii="Times New Roman" w:hAnsi="Times New Roman" w:cs="Times New Roman"/>
        </w:rPr>
        <w:t xml:space="preserve">; </w:t>
      </w:r>
      <w:r w:rsidR="00543B3F" w:rsidRPr="00CD60B3">
        <w:rPr>
          <w:rFonts w:ascii="Times New Roman" w:hAnsi="Times New Roman" w:cs="Times New Roman"/>
        </w:rPr>
        <w:t xml:space="preserve">↓, decrease in the indicated parameter; ↑, increase in the indicated parameter. </w:t>
      </w:r>
    </w:p>
    <w:p w14:paraId="1057D55C" w14:textId="40502741" w:rsidR="00226845" w:rsidRDefault="00226845" w:rsidP="0082298B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</w:p>
    <w:p w14:paraId="3E2BE40F" w14:textId="752B6372" w:rsidR="00CD60B3" w:rsidRDefault="00CD60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7547E4" w14:textId="77777777" w:rsidR="00CD60B3" w:rsidRDefault="00CD60B3" w:rsidP="00702733">
      <w:pPr>
        <w:spacing w:line="360" w:lineRule="auto"/>
        <w:jc w:val="both"/>
        <w:rPr>
          <w:rFonts w:ascii="Times New Roman" w:hAnsi="Times New Roman" w:cs="Times New Roman"/>
        </w:rPr>
        <w:sectPr w:rsidR="00CD60B3" w:rsidSect="0070273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EC4E35C" w14:textId="09217945" w:rsidR="00CD60B3" w:rsidRPr="00CD60B3" w:rsidRDefault="00CD60B3" w:rsidP="00702733">
      <w:pPr>
        <w:spacing w:line="360" w:lineRule="auto"/>
        <w:jc w:val="both"/>
        <w:rPr>
          <w:rFonts w:ascii="Times New Roman" w:hAnsi="Times New Roman" w:cs="Times New Roman" w:hint="eastAsia"/>
          <w:b/>
          <w:bCs/>
        </w:rPr>
      </w:pPr>
      <w:r w:rsidRPr="00702733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Reference</w:t>
      </w:r>
    </w:p>
    <w:p w14:paraId="64B161CC" w14:textId="77777777" w:rsidR="0082298B" w:rsidRPr="0082298B" w:rsidRDefault="00CD60B3" w:rsidP="0082298B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82298B" w:rsidRPr="0082298B">
        <w:rPr>
          <w:rFonts w:ascii="Times New Roman" w:hAnsi="Times New Roman" w:cs="Times New Roman"/>
          <w:noProof/>
        </w:rPr>
        <w:t>1.</w:t>
      </w:r>
      <w:r w:rsidR="0082298B" w:rsidRPr="0082298B">
        <w:rPr>
          <w:rFonts w:ascii="Times New Roman" w:hAnsi="Times New Roman" w:cs="Times New Roman"/>
          <w:noProof/>
        </w:rPr>
        <w:tab/>
        <w:t xml:space="preserve">Davis CR, Hodgson JM, Woodman R, Bryan J, Wilson C, Murphy KJ. A Mediterranean diet lowers blood pressure and improves endothelial function: results from the MedLey randomized intervention trial. </w:t>
      </w:r>
      <w:r w:rsidR="0082298B" w:rsidRPr="0082298B">
        <w:rPr>
          <w:rFonts w:ascii="Times New Roman" w:hAnsi="Times New Roman" w:cs="Times New Roman"/>
          <w:i/>
          <w:noProof/>
        </w:rPr>
        <w:t>The American Journal of Clinical Nutrition</w:t>
      </w:r>
      <w:r w:rsidR="0082298B" w:rsidRPr="0082298B">
        <w:rPr>
          <w:rFonts w:ascii="Times New Roman" w:hAnsi="Times New Roman" w:cs="Times New Roman"/>
          <w:noProof/>
        </w:rPr>
        <w:t>. 2017;105(6):1305-1313.</w:t>
      </w:r>
    </w:p>
    <w:p w14:paraId="50DD8261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2.</w:t>
      </w:r>
      <w:r w:rsidRPr="0082298B">
        <w:rPr>
          <w:rFonts w:ascii="Times New Roman" w:hAnsi="Times New Roman" w:cs="Times New Roman"/>
          <w:noProof/>
        </w:rPr>
        <w:tab/>
        <w:t xml:space="preserve">Hernáez Á, Castañer O, Goday A, et al. The Mediterranean Diet decreases LDL atherogenicity in high cardiovascular risk individuals: a randomized controlled trial. </w:t>
      </w:r>
      <w:r w:rsidRPr="0082298B">
        <w:rPr>
          <w:rFonts w:ascii="Times New Roman" w:hAnsi="Times New Roman" w:cs="Times New Roman"/>
          <w:i/>
          <w:noProof/>
        </w:rPr>
        <w:t>Molecular Nutrition &amp; Food Research</w:t>
      </w:r>
      <w:r w:rsidRPr="0082298B">
        <w:rPr>
          <w:rFonts w:ascii="Times New Roman" w:hAnsi="Times New Roman" w:cs="Times New Roman"/>
          <w:noProof/>
        </w:rPr>
        <w:t>. 2017;61(9)</w:t>
      </w:r>
    </w:p>
    <w:p w14:paraId="506D0871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3.</w:t>
      </w:r>
      <w:r w:rsidRPr="0082298B">
        <w:rPr>
          <w:rFonts w:ascii="Times New Roman" w:hAnsi="Times New Roman" w:cs="Times New Roman"/>
          <w:noProof/>
        </w:rPr>
        <w:tab/>
        <w:t xml:space="preserve">Hernáez Á, Castañer O, Elosua R, et al. Mediterranean Diet Improves High-Density Lipoprotein Function in High-Cardiovascular-Risk Individuals: A Randomized Controlled Trial. </w:t>
      </w:r>
      <w:r w:rsidRPr="0082298B">
        <w:rPr>
          <w:rFonts w:ascii="Times New Roman" w:hAnsi="Times New Roman" w:cs="Times New Roman"/>
          <w:i/>
          <w:noProof/>
        </w:rPr>
        <w:t>Circulation</w:t>
      </w:r>
      <w:r w:rsidRPr="0082298B">
        <w:rPr>
          <w:rFonts w:ascii="Times New Roman" w:hAnsi="Times New Roman" w:cs="Times New Roman"/>
          <w:noProof/>
        </w:rPr>
        <w:t>. 2017;135(7):633-643.</w:t>
      </w:r>
    </w:p>
    <w:p w14:paraId="653ACD26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4.</w:t>
      </w:r>
      <w:r w:rsidRPr="0082298B">
        <w:rPr>
          <w:rFonts w:ascii="Times New Roman" w:hAnsi="Times New Roman" w:cs="Times New Roman"/>
          <w:noProof/>
        </w:rPr>
        <w:tab/>
        <w:t xml:space="preserve">Hernáez Á, Castañer O, Tresserra-Rimbau A, et al. Mediterranean Diet and Atherothrombosis Biomarkers: A Randomized Controlled Trial. </w:t>
      </w:r>
      <w:r w:rsidRPr="0082298B">
        <w:rPr>
          <w:rFonts w:ascii="Times New Roman" w:hAnsi="Times New Roman" w:cs="Times New Roman"/>
          <w:i/>
          <w:noProof/>
        </w:rPr>
        <w:t>Molecular Nutrition &amp; Food Research</w:t>
      </w:r>
      <w:r w:rsidRPr="0082298B">
        <w:rPr>
          <w:rFonts w:ascii="Times New Roman" w:hAnsi="Times New Roman" w:cs="Times New Roman"/>
          <w:noProof/>
        </w:rPr>
        <w:t>. 2020;64(20):e2000350.</w:t>
      </w:r>
    </w:p>
    <w:p w14:paraId="711B810E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5.</w:t>
      </w:r>
      <w:r w:rsidRPr="0082298B">
        <w:rPr>
          <w:rFonts w:ascii="Times New Roman" w:hAnsi="Times New Roman" w:cs="Times New Roman"/>
          <w:noProof/>
        </w:rPr>
        <w:tab/>
        <w:t xml:space="preserve">A YM, E R, G T, et al. Effect of green-Mediterranean diet on intrahepatic fat: the DIRECT PLUS randomised controlled trial. </w:t>
      </w:r>
      <w:r w:rsidRPr="0082298B">
        <w:rPr>
          <w:rFonts w:ascii="Times New Roman" w:hAnsi="Times New Roman" w:cs="Times New Roman"/>
          <w:i/>
          <w:noProof/>
        </w:rPr>
        <w:t>Gut</w:t>
      </w:r>
      <w:r w:rsidRPr="0082298B">
        <w:rPr>
          <w:rFonts w:ascii="Times New Roman" w:hAnsi="Times New Roman" w:cs="Times New Roman"/>
          <w:noProof/>
        </w:rPr>
        <w:t>. 2021;70(11)</w:t>
      </w:r>
    </w:p>
    <w:p w14:paraId="08A4560B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6.</w:t>
      </w:r>
      <w:r w:rsidRPr="0082298B">
        <w:rPr>
          <w:rFonts w:ascii="Times New Roman" w:hAnsi="Times New Roman" w:cs="Times New Roman"/>
          <w:noProof/>
        </w:rPr>
        <w:tab/>
        <w:t xml:space="preserve">Delgado-Lista J, Alcala-Diaz JF, Torres-Peña JD, et al. Long-term secondary prevention of cardiovascular disease with a Mediterranean diet and a low-fat diet (CORDIOPREV): a randomised controlled trial. </w:t>
      </w:r>
      <w:r w:rsidRPr="0082298B">
        <w:rPr>
          <w:rFonts w:ascii="Times New Roman" w:hAnsi="Times New Roman" w:cs="Times New Roman"/>
          <w:i/>
          <w:noProof/>
        </w:rPr>
        <w:t>Lancet (London, England)</w:t>
      </w:r>
      <w:r w:rsidRPr="0082298B">
        <w:rPr>
          <w:rFonts w:ascii="Times New Roman" w:hAnsi="Times New Roman" w:cs="Times New Roman"/>
          <w:noProof/>
        </w:rPr>
        <w:t>. 2022;399(10338):1876-1885.</w:t>
      </w:r>
    </w:p>
    <w:p w14:paraId="5949F505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7.</w:t>
      </w:r>
      <w:r w:rsidRPr="0082298B">
        <w:rPr>
          <w:rFonts w:ascii="Times New Roman" w:hAnsi="Times New Roman" w:cs="Times New Roman"/>
          <w:noProof/>
        </w:rPr>
        <w:tab/>
        <w:t xml:space="preserve">Kahleova H, Tura A, Hill M, Holubkov R, Barnard ND. A Plant-Based Dietary Intervention Improves Beta-Cell Function and Insulin Resistance in Overweight Adults: A 16-Week Randomized Clinical Trial. </w:t>
      </w:r>
      <w:r w:rsidRPr="0082298B">
        <w:rPr>
          <w:rFonts w:ascii="Times New Roman" w:hAnsi="Times New Roman" w:cs="Times New Roman"/>
          <w:i/>
          <w:noProof/>
        </w:rPr>
        <w:t>Nutrients</w:t>
      </w:r>
      <w:r w:rsidRPr="0082298B">
        <w:rPr>
          <w:rFonts w:ascii="Times New Roman" w:hAnsi="Times New Roman" w:cs="Times New Roman"/>
          <w:noProof/>
        </w:rPr>
        <w:t>. 2018;10(2):189.</w:t>
      </w:r>
    </w:p>
    <w:p w14:paraId="045D3A8C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8.</w:t>
      </w:r>
      <w:r w:rsidRPr="0082298B">
        <w:rPr>
          <w:rFonts w:ascii="Times New Roman" w:hAnsi="Times New Roman" w:cs="Times New Roman"/>
          <w:noProof/>
        </w:rPr>
        <w:tab/>
        <w:t xml:space="preserve">Kahleova H, Petersen KF, Shulman GI, et al. Effect of a Low-Fat Vegan Diet on Body Weight, Insulin Sensitivity, Postprandial Metabolism, and Intramyocellular and Hepatocellular Lipid Levels in Overweight Adults. </w:t>
      </w:r>
      <w:r w:rsidRPr="0082298B">
        <w:rPr>
          <w:rFonts w:ascii="Times New Roman" w:hAnsi="Times New Roman" w:cs="Times New Roman"/>
          <w:i/>
          <w:noProof/>
        </w:rPr>
        <w:t>JAMA Network Open</w:t>
      </w:r>
      <w:r w:rsidRPr="0082298B">
        <w:rPr>
          <w:rFonts w:ascii="Times New Roman" w:hAnsi="Times New Roman" w:cs="Times New Roman"/>
          <w:noProof/>
        </w:rPr>
        <w:t>. 2020;3(11):e2025454.</w:t>
      </w:r>
    </w:p>
    <w:p w14:paraId="178A1A00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9.</w:t>
      </w:r>
      <w:r w:rsidRPr="0082298B">
        <w:rPr>
          <w:rFonts w:ascii="Times New Roman" w:hAnsi="Times New Roman" w:cs="Times New Roman"/>
          <w:noProof/>
        </w:rPr>
        <w:tab/>
        <w:t xml:space="preserve">Kahleova H, Rembert E, Alwarith J, et al. Effects of a Low-Fat Vegan Diet on Gut Microbiota in Overweight Individuals and Relationships with Body Weight, Body Composition, and Insulin Sensitivity. A Randomized Clinical Trial. </w:t>
      </w:r>
      <w:r w:rsidRPr="0082298B">
        <w:rPr>
          <w:rFonts w:ascii="Times New Roman" w:hAnsi="Times New Roman" w:cs="Times New Roman"/>
          <w:i/>
          <w:noProof/>
        </w:rPr>
        <w:t>Nutrients</w:t>
      </w:r>
      <w:r w:rsidRPr="0082298B">
        <w:rPr>
          <w:rFonts w:ascii="Times New Roman" w:hAnsi="Times New Roman" w:cs="Times New Roman"/>
          <w:noProof/>
        </w:rPr>
        <w:t>. 2020;12(10):2917.</w:t>
      </w:r>
    </w:p>
    <w:p w14:paraId="3471CA7B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10.</w:t>
      </w:r>
      <w:r w:rsidRPr="0082298B">
        <w:rPr>
          <w:rFonts w:ascii="Times New Roman" w:hAnsi="Times New Roman" w:cs="Times New Roman"/>
          <w:noProof/>
        </w:rPr>
        <w:tab/>
        <w:t xml:space="preserve">Wright N, Wilson L, Smith M, Duncan B, McHugh P. The BROAD study: A randomised controlled trial using a whole food plant-based diet in the community for obesity, ischaemic heart disease or diabetes. </w:t>
      </w:r>
      <w:r w:rsidRPr="0082298B">
        <w:rPr>
          <w:rFonts w:ascii="Times New Roman" w:hAnsi="Times New Roman" w:cs="Times New Roman"/>
          <w:i/>
          <w:noProof/>
        </w:rPr>
        <w:t>Nutrition &amp; Diabetes</w:t>
      </w:r>
      <w:r w:rsidRPr="0082298B">
        <w:rPr>
          <w:rFonts w:ascii="Times New Roman" w:hAnsi="Times New Roman" w:cs="Times New Roman"/>
          <w:noProof/>
        </w:rPr>
        <w:t>. 2017;7(3):e256.</w:t>
      </w:r>
    </w:p>
    <w:p w14:paraId="78023316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11.</w:t>
      </w:r>
      <w:r w:rsidRPr="0082298B">
        <w:rPr>
          <w:rFonts w:ascii="Times New Roman" w:hAnsi="Times New Roman" w:cs="Times New Roman"/>
          <w:noProof/>
        </w:rPr>
        <w:tab/>
        <w:t xml:space="preserve">Shah B, Newman JD, Woolf K, et al. Anti-Inflammatory Effects of a Vegan Diet Versus the American Heart Association-Recommended Diet in Coronary Artery Disease Trial. </w:t>
      </w:r>
      <w:r w:rsidRPr="0082298B">
        <w:rPr>
          <w:rFonts w:ascii="Times New Roman" w:hAnsi="Times New Roman" w:cs="Times New Roman"/>
          <w:i/>
          <w:noProof/>
        </w:rPr>
        <w:t>Journal of the American Heart Association</w:t>
      </w:r>
      <w:r w:rsidRPr="0082298B">
        <w:rPr>
          <w:rFonts w:ascii="Times New Roman" w:hAnsi="Times New Roman" w:cs="Times New Roman"/>
          <w:noProof/>
        </w:rPr>
        <w:t>. 2018;7(23):e011367.</w:t>
      </w:r>
    </w:p>
    <w:p w14:paraId="4ACA60D2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12.</w:t>
      </w:r>
      <w:r w:rsidRPr="0082298B">
        <w:rPr>
          <w:rFonts w:ascii="Times New Roman" w:hAnsi="Times New Roman" w:cs="Times New Roman"/>
          <w:noProof/>
        </w:rPr>
        <w:tab/>
        <w:t xml:space="preserve">Ruiz A, Cerdó T, Jáuregui R, et al. One-year calorie restriction impacts gut microbial composition but not its metabolic performance in obese adolescents. </w:t>
      </w:r>
      <w:r w:rsidRPr="0082298B">
        <w:rPr>
          <w:rFonts w:ascii="Times New Roman" w:hAnsi="Times New Roman" w:cs="Times New Roman"/>
          <w:i/>
          <w:noProof/>
        </w:rPr>
        <w:t>Environmental Microbiology</w:t>
      </w:r>
      <w:r w:rsidRPr="0082298B">
        <w:rPr>
          <w:rFonts w:ascii="Times New Roman" w:hAnsi="Times New Roman" w:cs="Times New Roman"/>
          <w:noProof/>
        </w:rPr>
        <w:t>. 2017;19(4):1536-1551.</w:t>
      </w:r>
    </w:p>
    <w:p w14:paraId="41C9B7D1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lastRenderedPageBreak/>
        <w:t>13.</w:t>
      </w:r>
      <w:r w:rsidRPr="0082298B">
        <w:rPr>
          <w:rFonts w:ascii="Times New Roman" w:hAnsi="Times New Roman" w:cs="Times New Roman"/>
          <w:noProof/>
        </w:rPr>
        <w:tab/>
        <w:t xml:space="preserve">Guo Y, Luo S, Ye Y, Yin S, Fan J, Xia M. Intermittent Fasting Improves Cardiometabolic Risk Factors and Alters Gut Microbiota in Metabolic Syndrome Patients. </w:t>
      </w:r>
      <w:r w:rsidRPr="0082298B">
        <w:rPr>
          <w:rFonts w:ascii="Times New Roman" w:hAnsi="Times New Roman" w:cs="Times New Roman"/>
          <w:i/>
          <w:noProof/>
        </w:rPr>
        <w:t>The Journal of Clinical Endocrinology and Metabolism</w:t>
      </w:r>
      <w:r w:rsidRPr="0082298B">
        <w:rPr>
          <w:rFonts w:ascii="Times New Roman" w:hAnsi="Times New Roman" w:cs="Times New Roman"/>
          <w:noProof/>
        </w:rPr>
        <w:t>. 2021;106(1):64-79.</w:t>
      </w:r>
    </w:p>
    <w:p w14:paraId="78164DF1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14.</w:t>
      </w:r>
      <w:r w:rsidRPr="0082298B">
        <w:rPr>
          <w:rFonts w:ascii="Times New Roman" w:hAnsi="Times New Roman" w:cs="Times New Roman"/>
          <w:noProof/>
        </w:rPr>
        <w:tab/>
        <w:t xml:space="preserve">Zeb F, Wu X, Chen L, et al. Effect of time-restricted feeding on metabolic risk and circadian rhythm associated with gut microbiome in healthy males. </w:t>
      </w:r>
      <w:r w:rsidRPr="0082298B">
        <w:rPr>
          <w:rFonts w:ascii="Times New Roman" w:hAnsi="Times New Roman" w:cs="Times New Roman"/>
          <w:i/>
          <w:noProof/>
        </w:rPr>
        <w:t>The British Journal of Nutrition</w:t>
      </w:r>
      <w:r w:rsidRPr="0082298B">
        <w:rPr>
          <w:rFonts w:ascii="Times New Roman" w:hAnsi="Times New Roman" w:cs="Times New Roman"/>
          <w:noProof/>
        </w:rPr>
        <w:t>. 2020;123(11):1216-1226.</w:t>
      </w:r>
    </w:p>
    <w:p w14:paraId="7E549BBD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15.</w:t>
      </w:r>
      <w:r w:rsidRPr="0082298B">
        <w:rPr>
          <w:rFonts w:ascii="Times New Roman" w:hAnsi="Times New Roman" w:cs="Times New Roman"/>
          <w:noProof/>
        </w:rPr>
        <w:tab/>
        <w:t xml:space="preserve">Zeb F, Wu X, Chen L, et al. Time-restricted feeding is associated with changes in human gut microbiota related to nutrient intake. </w:t>
      </w:r>
      <w:r w:rsidRPr="0082298B">
        <w:rPr>
          <w:rFonts w:ascii="Times New Roman" w:hAnsi="Times New Roman" w:cs="Times New Roman"/>
          <w:i/>
          <w:noProof/>
        </w:rPr>
        <w:t>Nutrition (Burbank, Los Angeles County, Calif)</w:t>
      </w:r>
      <w:r w:rsidRPr="0082298B">
        <w:rPr>
          <w:rFonts w:ascii="Times New Roman" w:hAnsi="Times New Roman" w:cs="Times New Roman"/>
          <w:noProof/>
        </w:rPr>
        <w:t>. 2020;78:110797.</w:t>
      </w:r>
    </w:p>
    <w:p w14:paraId="66C67234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16.</w:t>
      </w:r>
      <w:r w:rsidRPr="0082298B">
        <w:rPr>
          <w:rFonts w:ascii="Times New Roman" w:hAnsi="Times New Roman" w:cs="Times New Roman"/>
          <w:noProof/>
        </w:rPr>
        <w:tab/>
        <w:t xml:space="preserve">Ozkul C, Yalinay M, Karakan T. Structural changes in gut microbiome after Ramadan fasting: a pilot study. </w:t>
      </w:r>
      <w:r w:rsidRPr="0082298B">
        <w:rPr>
          <w:rFonts w:ascii="Times New Roman" w:hAnsi="Times New Roman" w:cs="Times New Roman"/>
          <w:i/>
          <w:noProof/>
        </w:rPr>
        <w:t>Beneficial Microbes</w:t>
      </w:r>
      <w:r w:rsidRPr="0082298B">
        <w:rPr>
          <w:rFonts w:ascii="Times New Roman" w:hAnsi="Times New Roman" w:cs="Times New Roman"/>
          <w:noProof/>
        </w:rPr>
        <w:t>. 2020;11(3):227-233.</w:t>
      </w:r>
    </w:p>
    <w:p w14:paraId="59DA0891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17.</w:t>
      </w:r>
      <w:r w:rsidRPr="0082298B">
        <w:rPr>
          <w:rFonts w:ascii="Times New Roman" w:hAnsi="Times New Roman" w:cs="Times New Roman"/>
          <w:noProof/>
        </w:rPr>
        <w:tab/>
        <w:t xml:space="preserve">Özkul C, Yalınay M, Karakan T. Islamic fasting leads to an increased abundance of Akkermansia muciniphila and Bacteroides fragilis group: A preliminary study on intermittent fasting. </w:t>
      </w:r>
      <w:r w:rsidRPr="0082298B">
        <w:rPr>
          <w:rFonts w:ascii="Times New Roman" w:hAnsi="Times New Roman" w:cs="Times New Roman"/>
          <w:i/>
          <w:noProof/>
        </w:rPr>
        <w:t>The Turkish Journal of Gastroenterology</w:t>
      </w:r>
      <w:r w:rsidRPr="0082298B">
        <w:rPr>
          <w:rFonts w:ascii="Times New Roman" w:hAnsi="Times New Roman" w:cs="Times New Roman"/>
          <w:noProof/>
        </w:rPr>
        <w:t>. 2019;30(12):1030-1035.</w:t>
      </w:r>
    </w:p>
    <w:p w14:paraId="220562C4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18.</w:t>
      </w:r>
      <w:r w:rsidRPr="0082298B">
        <w:rPr>
          <w:rFonts w:ascii="Times New Roman" w:hAnsi="Times New Roman" w:cs="Times New Roman"/>
          <w:noProof/>
        </w:rPr>
        <w:tab/>
        <w:t xml:space="preserve">Su J, Wang Y, Zhang X, et al. Remodeling of the gut microbiome during Ramadan-associated intermittent fasting. </w:t>
      </w:r>
      <w:r w:rsidRPr="0082298B">
        <w:rPr>
          <w:rFonts w:ascii="Times New Roman" w:hAnsi="Times New Roman" w:cs="Times New Roman"/>
          <w:i/>
          <w:noProof/>
        </w:rPr>
        <w:t>The American Journal of Clinical Nutrition</w:t>
      </w:r>
      <w:r w:rsidRPr="0082298B">
        <w:rPr>
          <w:rFonts w:ascii="Times New Roman" w:hAnsi="Times New Roman" w:cs="Times New Roman"/>
          <w:noProof/>
        </w:rPr>
        <w:t>. 2021;113(5):1332-1342.</w:t>
      </w:r>
    </w:p>
    <w:p w14:paraId="725759B5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19.</w:t>
      </w:r>
      <w:r w:rsidRPr="0082298B">
        <w:rPr>
          <w:rFonts w:ascii="Times New Roman" w:hAnsi="Times New Roman" w:cs="Times New Roman"/>
          <w:noProof/>
        </w:rPr>
        <w:tab/>
        <w:t xml:space="preserve">Rinott E, Meir AY, Tsaban G, et al. The effects of the Green-Mediterranean diet on cardiometabolic health are linked to gut microbiome modifications: a randomized controlled trial. </w:t>
      </w:r>
      <w:r w:rsidRPr="0082298B">
        <w:rPr>
          <w:rFonts w:ascii="Times New Roman" w:hAnsi="Times New Roman" w:cs="Times New Roman"/>
          <w:i/>
          <w:noProof/>
        </w:rPr>
        <w:t>Genome Medicine</w:t>
      </w:r>
      <w:r w:rsidRPr="0082298B">
        <w:rPr>
          <w:rFonts w:ascii="Times New Roman" w:hAnsi="Times New Roman" w:cs="Times New Roman"/>
          <w:noProof/>
        </w:rPr>
        <w:t>. 2022;14(1):29.</w:t>
      </w:r>
    </w:p>
    <w:p w14:paraId="7C04B013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20.</w:t>
      </w:r>
      <w:r w:rsidRPr="0082298B">
        <w:rPr>
          <w:rFonts w:ascii="Times New Roman" w:hAnsi="Times New Roman" w:cs="Times New Roman"/>
          <w:noProof/>
        </w:rPr>
        <w:tab/>
        <w:t xml:space="preserve">Ghosh TS, Rampelli S, Jeffery IB, et al. Mediterranean diet intervention alters the gut microbiome in older people reducing frailty and improving health status: the NU-AGE 1-year dietary intervention across five European countries. </w:t>
      </w:r>
      <w:r w:rsidRPr="0082298B">
        <w:rPr>
          <w:rFonts w:ascii="Times New Roman" w:hAnsi="Times New Roman" w:cs="Times New Roman"/>
          <w:i/>
          <w:noProof/>
        </w:rPr>
        <w:t>Gut</w:t>
      </w:r>
      <w:r w:rsidRPr="0082298B">
        <w:rPr>
          <w:rFonts w:ascii="Times New Roman" w:hAnsi="Times New Roman" w:cs="Times New Roman"/>
          <w:noProof/>
        </w:rPr>
        <w:t>. 2020;69(7):1218-1228.</w:t>
      </w:r>
    </w:p>
    <w:p w14:paraId="6C48895A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21.</w:t>
      </w:r>
      <w:r w:rsidRPr="0082298B">
        <w:rPr>
          <w:rFonts w:ascii="Times New Roman" w:hAnsi="Times New Roman" w:cs="Times New Roman"/>
          <w:noProof/>
        </w:rPr>
        <w:tab/>
        <w:t xml:space="preserve">Merra G, Noce A, Marrone G, et al. Influence of Mediterranean Diet on Human Gut Microbiota. </w:t>
      </w:r>
      <w:r w:rsidRPr="0082298B">
        <w:rPr>
          <w:rFonts w:ascii="Times New Roman" w:hAnsi="Times New Roman" w:cs="Times New Roman"/>
          <w:i/>
          <w:noProof/>
        </w:rPr>
        <w:t>Nutrients</w:t>
      </w:r>
      <w:r w:rsidRPr="0082298B">
        <w:rPr>
          <w:rFonts w:ascii="Times New Roman" w:hAnsi="Times New Roman" w:cs="Times New Roman"/>
          <w:noProof/>
        </w:rPr>
        <w:t>. 2020;13(1):E7.</w:t>
      </w:r>
    </w:p>
    <w:p w14:paraId="71EB07FC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22.</w:t>
      </w:r>
      <w:r w:rsidRPr="0082298B">
        <w:rPr>
          <w:rFonts w:ascii="Times New Roman" w:hAnsi="Times New Roman" w:cs="Times New Roman"/>
          <w:noProof/>
        </w:rPr>
        <w:tab/>
        <w:t xml:space="preserve">Miao Z, Du W, Xiao C, et al. Gut microbiota signatures of long-term and short-term plant-based dietary pattern and cardiometabolic health: a prospective cohort study. </w:t>
      </w:r>
      <w:r w:rsidRPr="0082298B">
        <w:rPr>
          <w:rFonts w:ascii="Times New Roman" w:hAnsi="Times New Roman" w:cs="Times New Roman"/>
          <w:i/>
          <w:noProof/>
        </w:rPr>
        <w:t>BMC medicine</w:t>
      </w:r>
      <w:r w:rsidRPr="0082298B">
        <w:rPr>
          <w:rFonts w:ascii="Times New Roman" w:hAnsi="Times New Roman" w:cs="Times New Roman"/>
          <w:noProof/>
        </w:rPr>
        <w:t>. 2022;20(1):204.</w:t>
      </w:r>
    </w:p>
    <w:p w14:paraId="0C29AB75" w14:textId="77777777" w:rsidR="0082298B" w:rsidRPr="0082298B" w:rsidRDefault="0082298B" w:rsidP="0082298B">
      <w:pPr>
        <w:pStyle w:val="EndNoteBibliography"/>
        <w:rPr>
          <w:rFonts w:ascii="Times New Roman" w:hAnsi="Times New Roman" w:cs="Times New Roman"/>
          <w:noProof/>
        </w:rPr>
      </w:pPr>
      <w:r w:rsidRPr="0082298B">
        <w:rPr>
          <w:rFonts w:ascii="Times New Roman" w:hAnsi="Times New Roman" w:cs="Times New Roman"/>
          <w:noProof/>
        </w:rPr>
        <w:t>23.</w:t>
      </w:r>
      <w:r w:rsidRPr="0082298B">
        <w:rPr>
          <w:rFonts w:ascii="Times New Roman" w:hAnsi="Times New Roman" w:cs="Times New Roman"/>
          <w:noProof/>
        </w:rPr>
        <w:tab/>
        <w:t xml:space="preserve">Ang QY, Alexander M, Newman JC, et al. Ketogenic diets alter the gut microbiome resulting in decreased intestinal Th17 cells. </w:t>
      </w:r>
      <w:r w:rsidRPr="0082298B">
        <w:rPr>
          <w:rFonts w:ascii="Times New Roman" w:hAnsi="Times New Roman" w:cs="Times New Roman"/>
          <w:i/>
          <w:noProof/>
        </w:rPr>
        <w:t>Cell</w:t>
      </w:r>
      <w:r w:rsidRPr="0082298B">
        <w:rPr>
          <w:rFonts w:ascii="Times New Roman" w:hAnsi="Times New Roman" w:cs="Times New Roman"/>
          <w:noProof/>
        </w:rPr>
        <w:t>. 2020;181(6):1263-1275.e16.</w:t>
      </w:r>
    </w:p>
    <w:p w14:paraId="58B92B20" w14:textId="312C50EF" w:rsidR="00CD60B3" w:rsidRPr="00702733" w:rsidRDefault="00CD60B3" w:rsidP="00702733">
      <w:pPr>
        <w:spacing w:line="360" w:lineRule="auto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fldChar w:fldCharType="end"/>
      </w:r>
    </w:p>
    <w:sectPr w:rsidR="00CD60B3" w:rsidRPr="00702733" w:rsidSect="00CD60B3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70EF32E"/>
    <w:multiLevelType w:val="singleLevel"/>
    <w:tmpl w:val="A70EF32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71C83191"/>
    <w:multiLevelType w:val="singleLevel"/>
    <w:tmpl w:val="71C83191"/>
    <w:lvl w:ilvl="0">
      <w:start w:val="5"/>
      <w:numFmt w:val="upperLetter"/>
      <w:suff w:val="nothing"/>
      <w:lvlText w:val="%1-"/>
      <w:lvlJc w:val="left"/>
    </w:lvl>
  </w:abstractNum>
  <w:num w:numId="1" w16cid:durableId="1133868225">
    <w:abstractNumId w:val="0"/>
  </w:num>
  <w:num w:numId="2" w16cid:durableId="1899902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edcomm-EndNote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00w9su5rvvles2pd5a5e5trz0s505f050&quot;&gt;My EndNote Library&lt;record-ids&gt;&lt;item&gt;207&lt;/item&gt;&lt;item&gt;414&lt;/item&gt;&lt;item&gt;424&lt;/item&gt;&lt;item&gt;432&lt;/item&gt;&lt;item&gt;458&lt;/item&gt;&lt;item&gt;480&lt;/item&gt;&lt;item&gt;494&lt;/item&gt;&lt;item&gt;495&lt;/item&gt;&lt;item&gt;617&lt;/item&gt;&lt;item&gt;825&lt;/item&gt;&lt;item&gt;973&lt;/item&gt;&lt;item&gt;995&lt;/item&gt;&lt;item&gt;1003&lt;/item&gt;&lt;item&gt;1011&lt;/item&gt;&lt;item&gt;1049&lt;/item&gt;&lt;item&gt;1050&lt;/item&gt;&lt;item&gt;1051&lt;/item&gt;&lt;item&gt;1052&lt;/item&gt;&lt;item&gt;1053&lt;/item&gt;&lt;item&gt;1585&lt;/item&gt;&lt;item&gt;1655&lt;/item&gt;&lt;item&gt;1669&lt;/item&gt;&lt;item&gt;1712&lt;/item&gt;&lt;/record-ids&gt;&lt;/item&gt;&lt;/Libraries&gt;"/>
  </w:docVars>
  <w:rsids>
    <w:rsidRoot w:val="00702733"/>
    <w:rsid w:val="0000403C"/>
    <w:rsid w:val="000300A8"/>
    <w:rsid w:val="00050225"/>
    <w:rsid w:val="00060B38"/>
    <w:rsid w:val="000B11C1"/>
    <w:rsid w:val="000D09EC"/>
    <w:rsid w:val="000E2022"/>
    <w:rsid w:val="000E2CFF"/>
    <w:rsid w:val="000F44B9"/>
    <w:rsid w:val="00102457"/>
    <w:rsid w:val="00103072"/>
    <w:rsid w:val="00107372"/>
    <w:rsid w:val="0011415B"/>
    <w:rsid w:val="001175E8"/>
    <w:rsid w:val="00120AA5"/>
    <w:rsid w:val="00124145"/>
    <w:rsid w:val="00162E85"/>
    <w:rsid w:val="00173598"/>
    <w:rsid w:val="00177406"/>
    <w:rsid w:val="0018017E"/>
    <w:rsid w:val="00183D0B"/>
    <w:rsid w:val="001924E5"/>
    <w:rsid w:val="00192B4D"/>
    <w:rsid w:val="001D780D"/>
    <w:rsid w:val="001F315E"/>
    <w:rsid w:val="002125D5"/>
    <w:rsid w:val="00217397"/>
    <w:rsid w:val="00226845"/>
    <w:rsid w:val="002936BD"/>
    <w:rsid w:val="0029467B"/>
    <w:rsid w:val="002C362D"/>
    <w:rsid w:val="00312049"/>
    <w:rsid w:val="00326632"/>
    <w:rsid w:val="00326B9C"/>
    <w:rsid w:val="00385FAC"/>
    <w:rsid w:val="003C4565"/>
    <w:rsid w:val="003E336F"/>
    <w:rsid w:val="003F2377"/>
    <w:rsid w:val="004009EB"/>
    <w:rsid w:val="00401470"/>
    <w:rsid w:val="00421450"/>
    <w:rsid w:val="004257C0"/>
    <w:rsid w:val="004853AA"/>
    <w:rsid w:val="00490FA3"/>
    <w:rsid w:val="004A6CC9"/>
    <w:rsid w:val="004B7D46"/>
    <w:rsid w:val="004C432F"/>
    <w:rsid w:val="004D4485"/>
    <w:rsid w:val="004F2C6E"/>
    <w:rsid w:val="004F3C3D"/>
    <w:rsid w:val="0050643B"/>
    <w:rsid w:val="00511B15"/>
    <w:rsid w:val="00530BE4"/>
    <w:rsid w:val="00541667"/>
    <w:rsid w:val="00543B3F"/>
    <w:rsid w:val="00551D7A"/>
    <w:rsid w:val="00566E7A"/>
    <w:rsid w:val="00583BF8"/>
    <w:rsid w:val="005C2CB0"/>
    <w:rsid w:val="005C6A39"/>
    <w:rsid w:val="005D27C9"/>
    <w:rsid w:val="005F226D"/>
    <w:rsid w:val="005F6713"/>
    <w:rsid w:val="00602817"/>
    <w:rsid w:val="0062738E"/>
    <w:rsid w:val="006474C2"/>
    <w:rsid w:val="006534C2"/>
    <w:rsid w:val="00657488"/>
    <w:rsid w:val="006660D6"/>
    <w:rsid w:val="00667B5E"/>
    <w:rsid w:val="00676329"/>
    <w:rsid w:val="006A37A4"/>
    <w:rsid w:val="006B186A"/>
    <w:rsid w:val="006D75BE"/>
    <w:rsid w:val="006F0B45"/>
    <w:rsid w:val="00702733"/>
    <w:rsid w:val="00711C8D"/>
    <w:rsid w:val="00714D34"/>
    <w:rsid w:val="007537B6"/>
    <w:rsid w:val="0076469A"/>
    <w:rsid w:val="0078725D"/>
    <w:rsid w:val="007E669C"/>
    <w:rsid w:val="00801C04"/>
    <w:rsid w:val="0082298B"/>
    <w:rsid w:val="0083330B"/>
    <w:rsid w:val="008420E5"/>
    <w:rsid w:val="00877318"/>
    <w:rsid w:val="00884D61"/>
    <w:rsid w:val="0089546E"/>
    <w:rsid w:val="008A0E97"/>
    <w:rsid w:val="008A1D18"/>
    <w:rsid w:val="008A30BC"/>
    <w:rsid w:val="008B364C"/>
    <w:rsid w:val="008B726C"/>
    <w:rsid w:val="008C2E67"/>
    <w:rsid w:val="008E02F8"/>
    <w:rsid w:val="008F212A"/>
    <w:rsid w:val="00913C7D"/>
    <w:rsid w:val="0094663F"/>
    <w:rsid w:val="00947BB9"/>
    <w:rsid w:val="0096014C"/>
    <w:rsid w:val="009B06C7"/>
    <w:rsid w:val="009B1A91"/>
    <w:rsid w:val="009E584E"/>
    <w:rsid w:val="00A0194A"/>
    <w:rsid w:val="00A222B7"/>
    <w:rsid w:val="00A53437"/>
    <w:rsid w:val="00A57A8B"/>
    <w:rsid w:val="00A9054E"/>
    <w:rsid w:val="00AC3AF1"/>
    <w:rsid w:val="00AD1ABA"/>
    <w:rsid w:val="00AF614E"/>
    <w:rsid w:val="00B04983"/>
    <w:rsid w:val="00B334CB"/>
    <w:rsid w:val="00B35901"/>
    <w:rsid w:val="00B61491"/>
    <w:rsid w:val="00B65568"/>
    <w:rsid w:val="00B90BEF"/>
    <w:rsid w:val="00BE1BCF"/>
    <w:rsid w:val="00BE2645"/>
    <w:rsid w:val="00BF1A34"/>
    <w:rsid w:val="00BF21F0"/>
    <w:rsid w:val="00BF2259"/>
    <w:rsid w:val="00C05D06"/>
    <w:rsid w:val="00C07DF8"/>
    <w:rsid w:val="00C126E2"/>
    <w:rsid w:val="00C235ED"/>
    <w:rsid w:val="00C50F5E"/>
    <w:rsid w:val="00C6201C"/>
    <w:rsid w:val="00C82D04"/>
    <w:rsid w:val="00CB7D15"/>
    <w:rsid w:val="00CD1DBB"/>
    <w:rsid w:val="00CD60B3"/>
    <w:rsid w:val="00CF0E92"/>
    <w:rsid w:val="00CF376E"/>
    <w:rsid w:val="00D0779A"/>
    <w:rsid w:val="00D167ED"/>
    <w:rsid w:val="00D252D6"/>
    <w:rsid w:val="00D35E1A"/>
    <w:rsid w:val="00D51E8D"/>
    <w:rsid w:val="00D66051"/>
    <w:rsid w:val="00D84507"/>
    <w:rsid w:val="00D8674D"/>
    <w:rsid w:val="00D8753B"/>
    <w:rsid w:val="00D923F1"/>
    <w:rsid w:val="00DA6276"/>
    <w:rsid w:val="00DD3E03"/>
    <w:rsid w:val="00DD4112"/>
    <w:rsid w:val="00DF6D6A"/>
    <w:rsid w:val="00E03C6D"/>
    <w:rsid w:val="00E11426"/>
    <w:rsid w:val="00E17F0E"/>
    <w:rsid w:val="00E36035"/>
    <w:rsid w:val="00E841F4"/>
    <w:rsid w:val="00E9040A"/>
    <w:rsid w:val="00E9467B"/>
    <w:rsid w:val="00EB2CC1"/>
    <w:rsid w:val="00EB68B2"/>
    <w:rsid w:val="00EC30FD"/>
    <w:rsid w:val="00EC5817"/>
    <w:rsid w:val="00EF0173"/>
    <w:rsid w:val="00F15E60"/>
    <w:rsid w:val="00F22E1C"/>
    <w:rsid w:val="00F268C6"/>
    <w:rsid w:val="00F4670A"/>
    <w:rsid w:val="00F54C7B"/>
    <w:rsid w:val="00F67F2A"/>
    <w:rsid w:val="00FA5698"/>
    <w:rsid w:val="00FB0482"/>
    <w:rsid w:val="00FB1FF5"/>
    <w:rsid w:val="00FB36B1"/>
    <w:rsid w:val="00FC16B9"/>
    <w:rsid w:val="00FF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3E347"/>
  <w15:chartTrackingRefBased/>
  <w15:docId w15:val="{BE66CAAF-3E83-FC4C-9365-D55DC738A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73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0273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02733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702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268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CD60B3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CD60B3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CD60B3"/>
    <w:pPr>
      <w:jc w:val="both"/>
    </w:pPr>
  </w:style>
  <w:style w:type="character" w:customStyle="1" w:styleId="EndNoteBibliography0">
    <w:name w:val="EndNote Bibliography 字符"/>
    <w:basedOn w:val="a0"/>
    <w:link w:val="EndNoteBibliography"/>
    <w:rsid w:val="00CD60B3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71E892-D0C5-8F4B-A886-90A4DF08A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153</Words>
  <Characters>31282</Characters>
  <Application>Microsoft Office Word</Application>
  <DocSecurity>0</DocSecurity>
  <Lines>530</Lines>
  <Paragraphs>163</Paragraphs>
  <ScaleCrop>false</ScaleCrop>
  <Company/>
  <LinksUpToDate>false</LinksUpToDate>
  <CharactersWithSpaces>3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cp:lastPrinted>2022-12-26T14:01:00Z</cp:lastPrinted>
  <dcterms:created xsi:type="dcterms:W3CDTF">2022-12-26T14:01:00Z</dcterms:created>
  <dcterms:modified xsi:type="dcterms:W3CDTF">2022-12-26T14:07:00Z</dcterms:modified>
</cp:coreProperties>
</file>